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D77C7" w14:textId="77777777" w:rsidR="0023606B" w:rsidRDefault="0023606B" w:rsidP="006B4AB5">
      <w:pPr>
        <w:autoSpaceDE w:val="0"/>
        <w:autoSpaceDN w:val="0"/>
        <w:adjustRightInd w:val="0"/>
        <w:rPr>
          <w:rFonts w:ascii="Times New Roman" w:hAnsi="Times New Roman" w:cs="Times New Roman"/>
          <w:lang w:val="es-ES"/>
        </w:rPr>
      </w:pPr>
    </w:p>
    <w:p w14:paraId="1D2CD7D3" w14:textId="77777777" w:rsidR="00B7703F" w:rsidRDefault="00B7703F" w:rsidP="006B4AB5">
      <w:pPr>
        <w:autoSpaceDE w:val="0"/>
        <w:autoSpaceDN w:val="0"/>
        <w:adjustRightInd w:val="0"/>
        <w:rPr>
          <w:rFonts w:ascii="Times New Roman" w:hAnsi="Times New Roman" w:cs="Times New Roman"/>
          <w:lang w:val="es-ES"/>
        </w:rPr>
      </w:pPr>
    </w:p>
    <w:p w14:paraId="7F84F499" w14:textId="2D9EA355" w:rsidR="00CC270C" w:rsidRPr="00F3019C" w:rsidRDefault="00FC03C3" w:rsidP="004350C0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lang w:val="es-ES"/>
        </w:rPr>
      </w:pPr>
      <w:r w:rsidRPr="00F3019C">
        <w:rPr>
          <w:rFonts w:ascii="Times New Roman" w:hAnsi="Times New Roman" w:cs="Times New Roman"/>
          <w:b/>
          <w:bCs/>
          <w:i/>
          <w:iCs/>
          <w:lang w:val="es-ES"/>
        </w:rPr>
        <w:t>SUPPLEMENTARY TABLES</w:t>
      </w:r>
    </w:p>
    <w:tbl>
      <w:tblPr>
        <w:tblStyle w:val="TableGrid"/>
        <w:tblW w:w="11478" w:type="dxa"/>
        <w:tblInd w:w="-851" w:type="dxa"/>
        <w:tblBorders>
          <w:top w:val="none" w:sz="0" w:space="0" w:color="auto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57"/>
        <w:gridCol w:w="1940"/>
        <w:gridCol w:w="1958"/>
        <w:gridCol w:w="1940"/>
        <w:gridCol w:w="936"/>
      </w:tblGrid>
      <w:tr w:rsidR="00FC03C3" w14:paraId="0D20EFE7" w14:textId="77777777" w:rsidTr="008023C2">
        <w:tc>
          <w:tcPr>
            <w:tcW w:w="11478" w:type="dxa"/>
            <w:gridSpan w:val="6"/>
          </w:tcPr>
          <w:p w14:paraId="23FF1DA4" w14:textId="77777777" w:rsidR="00FC03C3" w:rsidRPr="006B4AB5" w:rsidRDefault="00FC03C3" w:rsidP="00A81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 ta</w:t>
            </w:r>
            <w:r w:rsidRPr="006B4AB5">
              <w:rPr>
                <w:rFonts w:ascii="Times New Roman" w:hAnsi="Times New Roman" w:cs="Times New Roman"/>
                <w:b/>
                <w:bCs/>
              </w:rPr>
              <w:t xml:space="preserve">ble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1. </w:t>
            </w:r>
            <w:r w:rsidRPr="00327821">
              <w:rPr>
                <w:rFonts w:ascii="Times New Roman" w:hAnsi="Times New Roman" w:cs="Times New Roman"/>
              </w:rPr>
              <w:t>Biochemical variable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C03C3" w:rsidRPr="002A7492" w14:paraId="6703F07C" w14:textId="77777777" w:rsidTr="008023C2">
        <w:tc>
          <w:tcPr>
            <w:tcW w:w="2547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43A023CB" w14:textId="77777777" w:rsidR="00FC03C3" w:rsidRDefault="00FC03C3" w:rsidP="00A81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718A0965" w14:textId="77777777" w:rsidR="00FC03C3" w:rsidRPr="002A7492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A749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</w:t>
            </w:r>
          </w:p>
          <w:p w14:paraId="5797620C" w14:textId="77777777" w:rsidR="00FC03C3" w:rsidRPr="002A7492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A749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 203</w:t>
            </w:r>
          </w:p>
        </w:tc>
        <w:tc>
          <w:tcPr>
            <w:tcW w:w="1940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65995806" w14:textId="77777777" w:rsidR="00FC03C3" w:rsidRPr="002A7492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A749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lid tumor</w:t>
            </w:r>
          </w:p>
          <w:p w14:paraId="46D2CD13" w14:textId="77777777" w:rsidR="00FC03C3" w:rsidRPr="002A7492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A749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139</w:t>
            </w:r>
          </w:p>
        </w:tc>
        <w:tc>
          <w:tcPr>
            <w:tcW w:w="1958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20122526" w14:textId="77777777" w:rsidR="00FC03C3" w:rsidRPr="002A7492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A749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eukemias</w:t>
            </w:r>
          </w:p>
          <w:p w14:paraId="7327F513" w14:textId="77777777" w:rsidR="00FC03C3" w:rsidRPr="002A7492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A749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41</w:t>
            </w:r>
          </w:p>
        </w:tc>
        <w:tc>
          <w:tcPr>
            <w:tcW w:w="1940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5EF1C4AC" w14:textId="77777777" w:rsidR="00FC03C3" w:rsidRPr="002A7492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A749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rain tumor</w:t>
            </w:r>
          </w:p>
          <w:p w14:paraId="7C12F48A" w14:textId="77777777" w:rsidR="00FC03C3" w:rsidRPr="002A7492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A749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23</w:t>
            </w:r>
          </w:p>
        </w:tc>
        <w:tc>
          <w:tcPr>
            <w:tcW w:w="936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7E3C4E36" w14:textId="77777777" w:rsidR="00FC03C3" w:rsidRPr="002A7492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6A916606" w14:textId="77777777" w:rsidR="00FC03C3" w:rsidRPr="002A7492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A749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</w:tr>
      <w:tr w:rsidR="00FC03C3" w:rsidRPr="002A7492" w14:paraId="297E5785" w14:textId="77777777" w:rsidTr="008023C2">
        <w:tc>
          <w:tcPr>
            <w:tcW w:w="2547" w:type="dxa"/>
            <w:tcBorders>
              <w:top w:val="single" w:sz="2" w:space="0" w:color="000000" w:themeColor="text1"/>
            </w:tcBorders>
          </w:tcPr>
          <w:p w14:paraId="1D2DAC00" w14:textId="77777777" w:rsidR="00FC03C3" w:rsidRPr="002A7492" w:rsidRDefault="00FC03C3" w:rsidP="00A81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A7492">
              <w:rPr>
                <w:rFonts w:ascii="Times New Roman" w:hAnsi="Times New Roman" w:cs="Times New Roman"/>
                <w:color w:val="282828"/>
              </w:rPr>
              <w:t xml:space="preserve">Albumin, </w:t>
            </w:r>
            <w:r w:rsidRPr="002A7492">
              <w:rPr>
                <w:rFonts w:ascii="Times New Roman" w:hAnsi="Times New Roman" w:cs="Times New Roman"/>
                <w:i/>
                <w:iCs/>
                <w:color w:val="282828"/>
              </w:rPr>
              <w:t>g/dL</w:t>
            </w:r>
          </w:p>
        </w:tc>
        <w:tc>
          <w:tcPr>
            <w:tcW w:w="2157" w:type="dxa"/>
            <w:tcBorders>
              <w:top w:val="single" w:sz="2" w:space="0" w:color="000000" w:themeColor="text1"/>
            </w:tcBorders>
          </w:tcPr>
          <w:p w14:paraId="7C2C4580" w14:textId="77777777" w:rsidR="00FC03C3" w:rsidRPr="002A7492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A7492">
              <w:rPr>
                <w:rFonts w:ascii="Times New Roman" w:hAnsi="Times New Roman" w:cs="Times New Roman"/>
                <w:bCs/>
                <w:color w:val="000000" w:themeColor="text1"/>
              </w:rPr>
              <w:t xml:space="preserve">4.06 </w:t>
            </w:r>
            <w:r w:rsidRPr="002A7492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2A7492">
              <w:rPr>
                <w:rFonts w:ascii="Times New Roman" w:hAnsi="Times New Roman" w:cs="Times New Roman"/>
                <w:color w:val="000000" w:themeColor="text1"/>
              </w:rPr>
              <w:t xml:space="preserve"> 0.6</w:t>
            </w:r>
          </w:p>
        </w:tc>
        <w:tc>
          <w:tcPr>
            <w:tcW w:w="1940" w:type="dxa"/>
            <w:tcBorders>
              <w:top w:val="single" w:sz="2" w:space="0" w:color="000000" w:themeColor="text1"/>
            </w:tcBorders>
          </w:tcPr>
          <w:p w14:paraId="497346F8" w14:textId="77777777" w:rsidR="00FC03C3" w:rsidRPr="002A7492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7492">
              <w:rPr>
                <w:rFonts w:ascii="Times New Roman" w:hAnsi="Times New Roman" w:cs="Times New Roman"/>
                <w:color w:val="000000" w:themeColor="text1"/>
              </w:rPr>
              <w:t xml:space="preserve">4.1 </w:t>
            </w:r>
            <w:r w:rsidRPr="002A7492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2A7492">
              <w:rPr>
                <w:rFonts w:ascii="Times New Roman" w:hAnsi="Times New Roman" w:cs="Times New Roman"/>
                <w:color w:val="000000" w:themeColor="text1"/>
              </w:rPr>
              <w:t xml:space="preserve"> 0.6</w:t>
            </w:r>
          </w:p>
        </w:tc>
        <w:tc>
          <w:tcPr>
            <w:tcW w:w="1958" w:type="dxa"/>
            <w:tcBorders>
              <w:top w:val="single" w:sz="2" w:space="0" w:color="000000" w:themeColor="text1"/>
            </w:tcBorders>
          </w:tcPr>
          <w:p w14:paraId="66768184" w14:textId="77777777" w:rsidR="00FC03C3" w:rsidRPr="002A7492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7492">
              <w:rPr>
                <w:rFonts w:ascii="Times New Roman" w:hAnsi="Times New Roman" w:cs="Times New Roman"/>
                <w:color w:val="000000" w:themeColor="text1"/>
              </w:rPr>
              <w:t xml:space="preserve">3.9 </w:t>
            </w:r>
            <w:r w:rsidRPr="002A7492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2A7492">
              <w:rPr>
                <w:rFonts w:ascii="Times New Roman" w:hAnsi="Times New Roman" w:cs="Times New Roman"/>
                <w:color w:val="000000" w:themeColor="text1"/>
              </w:rPr>
              <w:t xml:space="preserve"> 0.5</w:t>
            </w:r>
          </w:p>
        </w:tc>
        <w:tc>
          <w:tcPr>
            <w:tcW w:w="1940" w:type="dxa"/>
            <w:tcBorders>
              <w:top w:val="single" w:sz="2" w:space="0" w:color="000000" w:themeColor="text1"/>
            </w:tcBorders>
          </w:tcPr>
          <w:p w14:paraId="6B539498" w14:textId="77777777" w:rsidR="00FC03C3" w:rsidRPr="002A7492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7492">
              <w:rPr>
                <w:rFonts w:ascii="Times New Roman" w:hAnsi="Times New Roman" w:cs="Times New Roman"/>
                <w:color w:val="000000" w:themeColor="text1"/>
              </w:rPr>
              <w:t xml:space="preserve">3.90 </w:t>
            </w:r>
            <w:r w:rsidRPr="002A7492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2A7492">
              <w:rPr>
                <w:rFonts w:ascii="Times New Roman" w:hAnsi="Times New Roman" w:cs="Times New Roman"/>
                <w:color w:val="000000" w:themeColor="text1"/>
              </w:rPr>
              <w:t xml:space="preserve"> 0.7</w:t>
            </w:r>
          </w:p>
        </w:tc>
        <w:tc>
          <w:tcPr>
            <w:tcW w:w="936" w:type="dxa"/>
            <w:tcBorders>
              <w:top w:val="single" w:sz="2" w:space="0" w:color="000000" w:themeColor="text1"/>
            </w:tcBorders>
          </w:tcPr>
          <w:p w14:paraId="00787DCA" w14:textId="77777777" w:rsidR="00FC03C3" w:rsidRPr="002A7492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A7492">
              <w:rPr>
                <w:rFonts w:ascii="Times New Roman" w:hAnsi="Times New Roman" w:cs="Times New Roman"/>
                <w:bCs/>
                <w:color w:val="000000" w:themeColor="text1"/>
              </w:rPr>
              <w:t>0.434</w:t>
            </w:r>
          </w:p>
        </w:tc>
      </w:tr>
      <w:tr w:rsidR="00FC03C3" w:rsidRPr="002A7492" w14:paraId="5B0E9384" w14:textId="77777777" w:rsidTr="008023C2">
        <w:tc>
          <w:tcPr>
            <w:tcW w:w="2547" w:type="dxa"/>
          </w:tcPr>
          <w:p w14:paraId="6EF05870" w14:textId="77777777" w:rsidR="00FC03C3" w:rsidRPr="002A7492" w:rsidRDefault="00FC03C3" w:rsidP="00A81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A7492">
              <w:rPr>
                <w:rFonts w:ascii="Times New Roman" w:hAnsi="Times New Roman" w:cs="Times New Roman"/>
                <w:color w:val="282828"/>
              </w:rPr>
              <w:t>Creatinine, m</w:t>
            </w:r>
            <w:r w:rsidRPr="002A7492">
              <w:rPr>
                <w:rFonts w:ascii="Times New Roman" w:hAnsi="Times New Roman" w:cs="Times New Roman"/>
                <w:i/>
                <w:iCs/>
                <w:color w:val="282828"/>
              </w:rPr>
              <w:t>g/dL</w:t>
            </w:r>
          </w:p>
        </w:tc>
        <w:tc>
          <w:tcPr>
            <w:tcW w:w="2157" w:type="dxa"/>
          </w:tcPr>
          <w:p w14:paraId="157DC533" w14:textId="77777777" w:rsidR="00FC03C3" w:rsidRPr="002A7492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A7492">
              <w:rPr>
                <w:rFonts w:ascii="Times New Roman" w:hAnsi="Times New Roman" w:cs="Times New Roman"/>
                <w:color w:val="000000" w:themeColor="text1"/>
              </w:rPr>
              <w:t xml:space="preserve">0.53 </w:t>
            </w:r>
            <w:r w:rsidRPr="002A7492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2A7492">
              <w:rPr>
                <w:rFonts w:ascii="Times New Roman" w:hAnsi="Times New Roman" w:cs="Times New Roman"/>
                <w:color w:val="000000" w:themeColor="text1"/>
              </w:rPr>
              <w:t xml:space="preserve"> 0.2</w:t>
            </w:r>
          </w:p>
        </w:tc>
        <w:tc>
          <w:tcPr>
            <w:tcW w:w="1940" w:type="dxa"/>
          </w:tcPr>
          <w:p w14:paraId="15030507" w14:textId="77777777" w:rsidR="00FC03C3" w:rsidRPr="002A7492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A7492">
              <w:rPr>
                <w:rFonts w:ascii="Times New Roman" w:hAnsi="Times New Roman" w:cs="Times New Roman"/>
                <w:color w:val="000000" w:themeColor="text1"/>
              </w:rPr>
              <w:t xml:space="preserve">0.54 </w:t>
            </w:r>
            <w:r w:rsidRPr="002A7492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2A7492">
              <w:rPr>
                <w:rFonts w:ascii="Times New Roman" w:hAnsi="Times New Roman" w:cs="Times New Roman"/>
                <w:color w:val="000000" w:themeColor="text1"/>
              </w:rPr>
              <w:t xml:space="preserve"> 0.1</w:t>
            </w:r>
          </w:p>
        </w:tc>
        <w:tc>
          <w:tcPr>
            <w:tcW w:w="1958" w:type="dxa"/>
          </w:tcPr>
          <w:p w14:paraId="2FE4ACAB" w14:textId="77777777" w:rsidR="00FC03C3" w:rsidRPr="002A7492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A7492">
              <w:rPr>
                <w:rFonts w:ascii="Times New Roman" w:hAnsi="Times New Roman" w:cs="Times New Roman"/>
                <w:color w:val="000000" w:themeColor="text1"/>
              </w:rPr>
              <w:t xml:space="preserve">0.5 </w:t>
            </w:r>
            <w:r w:rsidRPr="002A7492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2A7492">
              <w:rPr>
                <w:rFonts w:ascii="Times New Roman" w:hAnsi="Times New Roman" w:cs="Times New Roman"/>
                <w:color w:val="000000" w:themeColor="text1"/>
              </w:rPr>
              <w:t xml:space="preserve"> 0.1</w:t>
            </w:r>
          </w:p>
        </w:tc>
        <w:tc>
          <w:tcPr>
            <w:tcW w:w="1940" w:type="dxa"/>
          </w:tcPr>
          <w:p w14:paraId="72C0EEC4" w14:textId="77777777" w:rsidR="00FC03C3" w:rsidRPr="002A7492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A7492">
              <w:rPr>
                <w:rFonts w:ascii="Times New Roman" w:hAnsi="Times New Roman" w:cs="Times New Roman"/>
                <w:color w:val="000000" w:themeColor="text1"/>
              </w:rPr>
              <w:t xml:space="preserve">0.55 </w:t>
            </w:r>
            <w:r w:rsidRPr="002A7492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2A7492">
              <w:rPr>
                <w:rFonts w:ascii="Times New Roman" w:hAnsi="Times New Roman" w:cs="Times New Roman"/>
                <w:color w:val="000000" w:themeColor="text1"/>
              </w:rPr>
              <w:t xml:space="preserve"> 0.17</w:t>
            </w:r>
          </w:p>
        </w:tc>
        <w:tc>
          <w:tcPr>
            <w:tcW w:w="936" w:type="dxa"/>
          </w:tcPr>
          <w:p w14:paraId="6E94BC74" w14:textId="77777777" w:rsidR="00FC03C3" w:rsidRPr="002A7492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A7492">
              <w:rPr>
                <w:rFonts w:ascii="Times New Roman" w:hAnsi="Times New Roman" w:cs="Times New Roman"/>
                <w:bCs/>
                <w:color w:val="000000" w:themeColor="text1"/>
              </w:rPr>
              <w:t>0.746</w:t>
            </w:r>
          </w:p>
        </w:tc>
      </w:tr>
      <w:tr w:rsidR="00FC03C3" w:rsidRPr="002A7492" w14:paraId="211A904F" w14:textId="77777777" w:rsidTr="008023C2">
        <w:tc>
          <w:tcPr>
            <w:tcW w:w="2547" w:type="dxa"/>
          </w:tcPr>
          <w:p w14:paraId="593E2603" w14:textId="77777777" w:rsidR="00FC03C3" w:rsidRPr="004C7BDC" w:rsidRDefault="00FC03C3" w:rsidP="00A81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>BUN, m</w:t>
            </w:r>
            <w:r w:rsidRPr="004C7BD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/dL</w:t>
            </w:r>
          </w:p>
        </w:tc>
        <w:tc>
          <w:tcPr>
            <w:tcW w:w="2157" w:type="dxa"/>
          </w:tcPr>
          <w:p w14:paraId="404532FB" w14:textId="77777777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12.7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 5.5</w:t>
            </w:r>
          </w:p>
        </w:tc>
        <w:tc>
          <w:tcPr>
            <w:tcW w:w="1940" w:type="dxa"/>
          </w:tcPr>
          <w:p w14:paraId="39C1A49F" w14:textId="77777777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11.9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 4.6</w:t>
            </w:r>
            <w:r w:rsidRPr="004C7BD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58" w:type="dxa"/>
          </w:tcPr>
          <w:p w14:paraId="54D52EA5" w14:textId="77777777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17.3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 7.7</w:t>
            </w:r>
            <w:r w:rsidRPr="004C7BD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940" w:type="dxa"/>
          </w:tcPr>
          <w:p w14:paraId="116B4357" w14:textId="77777777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11.9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 4.9</w:t>
            </w:r>
            <w:r w:rsidRPr="004C7BD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36" w:type="dxa"/>
          </w:tcPr>
          <w:p w14:paraId="5B031A73" w14:textId="77777777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</w:tr>
      <w:tr w:rsidR="00FC03C3" w14:paraId="61116A72" w14:textId="77777777" w:rsidTr="008023C2">
        <w:tc>
          <w:tcPr>
            <w:tcW w:w="2547" w:type="dxa"/>
          </w:tcPr>
          <w:p w14:paraId="131EFB12" w14:textId="77777777" w:rsidR="00FC03C3" w:rsidRPr="004C7BDC" w:rsidRDefault="00FC03C3" w:rsidP="00A81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Calculated urea, </w:t>
            </w:r>
            <w:r w:rsidRPr="004C7BDC">
              <w:rPr>
                <w:rFonts w:ascii="Times New Roman" w:hAnsi="Times New Roman" w:cs="Times New Roman"/>
                <w:i/>
                <w:color w:val="000000" w:themeColor="text1"/>
              </w:rPr>
              <w:t>mg/dL</w:t>
            </w:r>
          </w:p>
        </w:tc>
        <w:tc>
          <w:tcPr>
            <w:tcW w:w="2157" w:type="dxa"/>
          </w:tcPr>
          <w:p w14:paraId="2692A93F" w14:textId="77777777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27.1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 11.3</w:t>
            </w:r>
          </w:p>
        </w:tc>
        <w:tc>
          <w:tcPr>
            <w:tcW w:w="1940" w:type="dxa"/>
          </w:tcPr>
          <w:p w14:paraId="6373A935" w14:textId="77777777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25.7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 9.8</w:t>
            </w:r>
            <w:r w:rsidRPr="004C7BD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1958" w:type="dxa"/>
          </w:tcPr>
          <w:p w14:paraId="672F2F7E" w14:textId="77777777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34.7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 14.8</w:t>
            </w:r>
            <w:r w:rsidRPr="004C7BD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940" w:type="dxa"/>
          </w:tcPr>
          <w:p w14:paraId="183DDB6E" w14:textId="77777777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24.8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 10.7</w:t>
            </w:r>
            <w:r w:rsidRPr="004C7BD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936" w:type="dxa"/>
          </w:tcPr>
          <w:p w14:paraId="1817B898" w14:textId="77777777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bCs/>
                <w:color w:val="000000" w:themeColor="text1"/>
              </w:rPr>
              <w:t>0.002</w:t>
            </w:r>
          </w:p>
        </w:tc>
      </w:tr>
      <w:tr w:rsidR="00FC03C3" w14:paraId="764CE480" w14:textId="77777777" w:rsidTr="008023C2">
        <w:tc>
          <w:tcPr>
            <w:tcW w:w="2547" w:type="dxa"/>
          </w:tcPr>
          <w:p w14:paraId="742D7F56" w14:textId="77777777" w:rsidR="00FC03C3" w:rsidRPr="004C7BDC" w:rsidRDefault="00FC03C3" w:rsidP="00A81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highlight w:val="lightGray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ALT, </w:t>
            </w:r>
            <w:r w:rsidRPr="004C7BDC">
              <w:rPr>
                <w:rFonts w:ascii="Times New Roman" w:hAnsi="Times New Roman" w:cs="Times New Roman"/>
                <w:i/>
                <w:color w:val="000000" w:themeColor="text1"/>
              </w:rPr>
              <w:t>UI/L</w:t>
            </w:r>
          </w:p>
        </w:tc>
        <w:tc>
          <w:tcPr>
            <w:tcW w:w="2157" w:type="dxa"/>
          </w:tcPr>
          <w:p w14:paraId="107B03FA" w14:textId="4AF48598" w:rsidR="00FC03C3" w:rsidRPr="004C7BDC" w:rsidRDefault="00A81010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lightGray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="00180648" w:rsidRPr="004C7BDC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FC03C3" w:rsidRPr="004C7BD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80648" w:rsidRPr="004C7BDC">
              <w:rPr>
                <w:rFonts w:ascii="Times New Roman" w:hAnsi="Times New Roman" w:cs="Times New Roman"/>
                <w:color w:val="000000" w:themeColor="text1"/>
              </w:rPr>
              <w:t>(11</w:t>
            </w:r>
            <w:r w:rsidR="00DE4E83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180648" w:rsidRPr="004C7BDC">
              <w:rPr>
                <w:rFonts w:ascii="Times New Roman" w:hAnsi="Times New Roman" w:cs="Times New Roman"/>
                <w:color w:val="000000" w:themeColor="text1"/>
              </w:rPr>
              <w:t>36.5)</w:t>
            </w:r>
            <w:r w:rsidR="00FC03C3" w:rsidRPr="004C7BD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40" w:type="dxa"/>
          </w:tcPr>
          <w:p w14:paraId="5A54395A" w14:textId="21B5E94B" w:rsidR="00FC03C3" w:rsidRPr="004C7BDC" w:rsidRDefault="00180648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lightGray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>17.5 (11</w:t>
            </w:r>
            <w:r w:rsidR="00DE4E83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>34.5)</w:t>
            </w:r>
          </w:p>
        </w:tc>
        <w:tc>
          <w:tcPr>
            <w:tcW w:w="1958" w:type="dxa"/>
          </w:tcPr>
          <w:p w14:paraId="6C291FFD" w14:textId="751A9CCC" w:rsidR="00FC03C3" w:rsidRPr="004C7BDC" w:rsidRDefault="00180648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lightGray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>18.0 (11.0-70.0)</w:t>
            </w:r>
          </w:p>
        </w:tc>
        <w:tc>
          <w:tcPr>
            <w:tcW w:w="1940" w:type="dxa"/>
          </w:tcPr>
          <w:p w14:paraId="00BD1524" w14:textId="5AC3AA40" w:rsidR="00FC03C3" w:rsidRPr="004C7BDC" w:rsidRDefault="00180648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lightGray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>22.5</w:t>
            </w:r>
            <w:r w:rsidR="00FC03C3" w:rsidRPr="004C7BD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>(11.7</w:t>
            </w:r>
            <w:r w:rsidR="00DE4E83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>34.7)</w:t>
            </w:r>
          </w:p>
        </w:tc>
        <w:tc>
          <w:tcPr>
            <w:tcW w:w="936" w:type="dxa"/>
          </w:tcPr>
          <w:p w14:paraId="70E0ACAA" w14:textId="1848C89B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lightGray"/>
              </w:rPr>
            </w:pPr>
            <w:r w:rsidRPr="004C7BDC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A81010" w:rsidRPr="004C7BDC">
              <w:rPr>
                <w:rFonts w:ascii="Times New Roman" w:hAnsi="Times New Roman" w:cs="Times New Roman"/>
                <w:bCs/>
                <w:color w:val="000000" w:themeColor="text1"/>
              </w:rPr>
              <w:t>819</w:t>
            </w:r>
          </w:p>
        </w:tc>
      </w:tr>
      <w:tr w:rsidR="00FC03C3" w14:paraId="3AB1E3C5" w14:textId="77777777" w:rsidTr="008023C2">
        <w:tc>
          <w:tcPr>
            <w:tcW w:w="2547" w:type="dxa"/>
          </w:tcPr>
          <w:p w14:paraId="7EE6F9B5" w14:textId="77777777" w:rsidR="00FC03C3" w:rsidRPr="004C7BDC" w:rsidRDefault="00FC03C3" w:rsidP="00A81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AST, </w:t>
            </w:r>
            <w:r w:rsidRPr="004C7BDC">
              <w:rPr>
                <w:rFonts w:ascii="Times New Roman" w:hAnsi="Times New Roman" w:cs="Times New Roman"/>
                <w:i/>
                <w:color w:val="000000" w:themeColor="text1"/>
              </w:rPr>
              <w:t>UI/L</w:t>
            </w:r>
          </w:p>
        </w:tc>
        <w:tc>
          <w:tcPr>
            <w:tcW w:w="2157" w:type="dxa"/>
          </w:tcPr>
          <w:p w14:paraId="7E0694A7" w14:textId="1F674872" w:rsidR="00FC03C3" w:rsidRPr="004C7BDC" w:rsidRDefault="0068221C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bCs/>
                <w:color w:val="000000" w:themeColor="text1"/>
              </w:rPr>
              <w:t>22.0 ( 17</w:t>
            </w:r>
            <w:r w:rsidR="00DE4E8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 w:rsidRPr="004C7BDC">
              <w:rPr>
                <w:rFonts w:ascii="Times New Roman" w:hAnsi="Times New Roman" w:cs="Times New Roman"/>
                <w:bCs/>
                <w:color w:val="000000" w:themeColor="text1"/>
              </w:rPr>
              <w:t>28.7)</w:t>
            </w:r>
          </w:p>
        </w:tc>
        <w:tc>
          <w:tcPr>
            <w:tcW w:w="1940" w:type="dxa"/>
          </w:tcPr>
          <w:p w14:paraId="5D81CD44" w14:textId="042087C7" w:rsidR="00FC03C3" w:rsidRPr="004C7BDC" w:rsidRDefault="0068221C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bCs/>
                <w:color w:val="000000" w:themeColor="text1"/>
              </w:rPr>
              <w:t>22.0 (17</w:t>
            </w:r>
            <w:r w:rsidR="00DE4E8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 w:rsidRPr="004C7BDC">
              <w:rPr>
                <w:rFonts w:ascii="Times New Roman" w:hAnsi="Times New Roman" w:cs="Times New Roman"/>
                <w:bCs/>
                <w:color w:val="000000" w:themeColor="text1"/>
              </w:rPr>
              <w:t>30)</w:t>
            </w:r>
          </w:p>
        </w:tc>
        <w:tc>
          <w:tcPr>
            <w:tcW w:w="1958" w:type="dxa"/>
          </w:tcPr>
          <w:p w14:paraId="57AC9A9E" w14:textId="6F057CD6" w:rsidR="00FC03C3" w:rsidRPr="004C7BDC" w:rsidRDefault="0068221C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bCs/>
                <w:color w:val="000000" w:themeColor="text1"/>
              </w:rPr>
              <w:t>22.0 (16.5</w:t>
            </w:r>
            <w:r w:rsidR="00DE4E83">
              <w:rPr>
                <w:rFonts w:ascii="Times New Roman" w:hAnsi="Times New Roman" w:cs="Times New Roman"/>
                <w:bCs/>
                <w:color w:val="000000" w:themeColor="text1"/>
              </w:rPr>
              <w:t>,</w:t>
            </w:r>
            <w:r w:rsidRPr="004C7BDC">
              <w:rPr>
                <w:rFonts w:ascii="Times New Roman" w:hAnsi="Times New Roman" w:cs="Times New Roman"/>
                <w:bCs/>
                <w:color w:val="000000" w:themeColor="text1"/>
              </w:rPr>
              <w:t>51.5)</w:t>
            </w:r>
          </w:p>
        </w:tc>
        <w:tc>
          <w:tcPr>
            <w:tcW w:w="1940" w:type="dxa"/>
          </w:tcPr>
          <w:p w14:paraId="13B49557" w14:textId="409309A4" w:rsidR="00FC03C3" w:rsidRPr="004C7BDC" w:rsidRDefault="0068221C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>20.0 (14.7</w:t>
            </w:r>
            <w:r w:rsidR="00DE4E83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>26.0)</w:t>
            </w:r>
            <w:r w:rsidR="00FC03C3" w:rsidRPr="004C7BD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36" w:type="dxa"/>
          </w:tcPr>
          <w:p w14:paraId="11D1DA57" w14:textId="0182301B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4A7EBF" w:rsidRPr="004C7BDC">
              <w:rPr>
                <w:rFonts w:ascii="Times New Roman" w:hAnsi="Times New Roman" w:cs="Times New Roman"/>
                <w:bCs/>
                <w:color w:val="000000" w:themeColor="text1"/>
              </w:rPr>
              <w:t>.453</w:t>
            </w:r>
          </w:p>
        </w:tc>
      </w:tr>
      <w:tr w:rsidR="00FC03C3" w14:paraId="349145BE" w14:textId="77777777" w:rsidTr="008023C2">
        <w:tc>
          <w:tcPr>
            <w:tcW w:w="2547" w:type="dxa"/>
          </w:tcPr>
          <w:p w14:paraId="557BBDD4" w14:textId="77777777" w:rsidR="00FC03C3" w:rsidRPr="004C7BDC" w:rsidRDefault="00FC03C3" w:rsidP="00A81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Triglycerides, </w:t>
            </w:r>
            <w:r w:rsidRPr="004C7BDC">
              <w:rPr>
                <w:rFonts w:ascii="Times New Roman" w:hAnsi="Times New Roman" w:cs="Times New Roman"/>
                <w:i/>
                <w:color w:val="000000" w:themeColor="text1"/>
              </w:rPr>
              <w:t>mg/dL</w:t>
            </w:r>
          </w:p>
        </w:tc>
        <w:tc>
          <w:tcPr>
            <w:tcW w:w="2157" w:type="dxa"/>
          </w:tcPr>
          <w:p w14:paraId="072E4FE0" w14:textId="77777777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131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 76.6</w:t>
            </w:r>
          </w:p>
        </w:tc>
        <w:tc>
          <w:tcPr>
            <w:tcW w:w="1940" w:type="dxa"/>
          </w:tcPr>
          <w:p w14:paraId="16BB0065" w14:textId="77777777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114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 47.5</w:t>
            </w:r>
            <w:r w:rsidRPr="004C7BD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58" w:type="dxa"/>
          </w:tcPr>
          <w:p w14:paraId="1F0AE920" w14:textId="77777777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159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 95</w:t>
            </w:r>
            <w:r w:rsidRPr="004C7BD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940" w:type="dxa"/>
          </w:tcPr>
          <w:p w14:paraId="009E4094" w14:textId="77777777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147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 45.5</w:t>
            </w:r>
            <w:r w:rsidRPr="004C7BD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936" w:type="dxa"/>
          </w:tcPr>
          <w:p w14:paraId="522019F9" w14:textId="77777777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bCs/>
                <w:color w:val="000000" w:themeColor="text1"/>
              </w:rPr>
              <w:t>0.038</w:t>
            </w:r>
          </w:p>
        </w:tc>
      </w:tr>
      <w:tr w:rsidR="00FC03C3" w14:paraId="150DC1A9" w14:textId="77777777" w:rsidTr="008023C2">
        <w:tc>
          <w:tcPr>
            <w:tcW w:w="2547" w:type="dxa"/>
          </w:tcPr>
          <w:p w14:paraId="442D58A0" w14:textId="63E5A1A2" w:rsidR="00FC03C3" w:rsidRPr="004C7BDC" w:rsidRDefault="00DE4E83" w:rsidP="00A81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C</w:t>
            </w:r>
            <w:r w:rsidR="00FC03C3" w:rsidRPr="004C7BD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FC03C3" w:rsidRPr="004C7BDC">
              <w:rPr>
                <w:rFonts w:ascii="Times New Roman" w:hAnsi="Times New Roman" w:cs="Times New Roman"/>
                <w:i/>
                <w:color w:val="000000" w:themeColor="text1"/>
              </w:rPr>
              <w:t>mg/dL</w:t>
            </w:r>
          </w:p>
        </w:tc>
        <w:tc>
          <w:tcPr>
            <w:tcW w:w="2157" w:type="dxa"/>
          </w:tcPr>
          <w:p w14:paraId="1AADBA5C" w14:textId="77777777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146.0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 39.9</w:t>
            </w:r>
          </w:p>
        </w:tc>
        <w:tc>
          <w:tcPr>
            <w:tcW w:w="1940" w:type="dxa"/>
          </w:tcPr>
          <w:p w14:paraId="15D312CC" w14:textId="77777777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143.9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 38.7</w:t>
            </w:r>
          </w:p>
        </w:tc>
        <w:tc>
          <w:tcPr>
            <w:tcW w:w="1958" w:type="dxa"/>
          </w:tcPr>
          <w:p w14:paraId="5D84D880" w14:textId="77777777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140.4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 43.8 </w:t>
            </w:r>
          </w:p>
        </w:tc>
        <w:tc>
          <w:tcPr>
            <w:tcW w:w="1940" w:type="dxa"/>
          </w:tcPr>
          <w:p w14:paraId="4C728FC6" w14:textId="77777777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164.7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 40.8</w:t>
            </w:r>
          </w:p>
        </w:tc>
        <w:tc>
          <w:tcPr>
            <w:tcW w:w="936" w:type="dxa"/>
          </w:tcPr>
          <w:p w14:paraId="620280A2" w14:textId="77777777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>0.314</w:t>
            </w:r>
          </w:p>
        </w:tc>
      </w:tr>
      <w:tr w:rsidR="00FC03C3" w14:paraId="7D16312A" w14:textId="77777777" w:rsidTr="008023C2">
        <w:tc>
          <w:tcPr>
            <w:tcW w:w="2547" w:type="dxa"/>
          </w:tcPr>
          <w:p w14:paraId="4BCB3F12" w14:textId="7B76A182" w:rsidR="00FC03C3" w:rsidRPr="004C7BDC" w:rsidRDefault="00FC03C3" w:rsidP="00A81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>HDL</w:t>
            </w:r>
            <w:r w:rsidR="00DE4E83">
              <w:rPr>
                <w:rFonts w:ascii="Times New Roman" w:hAnsi="Times New Roman" w:cs="Times New Roman"/>
                <w:color w:val="000000" w:themeColor="text1"/>
              </w:rPr>
              <w:t>-C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C7BDC">
              <w:rPr>
                <w:rFonts w:ascii="Times New Roman" w:hAnsi="Times New Roman" w:cs="Times New Roman"/>
                <w:i/>
                <w:color w:val="000000" w:themeColor="text1"/>
              </w:rPr>
              <w:t>mg/dL</w:t>
            </w:r>
          </w:p>
        </w:tc>
        <w:tc>
          <w:tcPr>
            <w:tcW w:w="2157" w:type="dxa"/>
          </w:tcPr>
          <w:p w14:paraId="4F3F64BD" w14:textId="111EFA61" w:rsidR="00FC03C3" w:rsidRPr="004C7BDC" w:rsidRDefault="0068221C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>38.4 (29.4</w:t>
            </w:r>
            <w:r w:rsidR="00DE4E83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>49.5)</w:t>
            </w:r>
          </w:p>
        </w:tc>
        <w:tc>
          <w:tcPr>
            <w:tcW w:w="1940" w:type="dxa"/>
          </w:tcPr>
          <w:p w14:paraId="4E088046" w14:textId="6C782258" w:rsidR="00FC03C3" w:rsidRPr="004C7BDC" w:rsidRDefault="00117B59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>41.0 (31.5</w:t>
            </w:r>
            <w:r w:rsidR="00DE4E83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>50.4)</w:t>
            </w:r>
          </w:p>
        </w:tc>
        <w:tc>
          <w:tcPr>
            <w:tcW w:w="1958" w:type="dxa"/>
          </w:tcPr>
          <w:p w14:paraId="372DE090" w14:textId="57CA7245" w:rsidR="00FC03C3" w:rsidRPr="004C7BDC" w:rsidRDefault="0068221C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>29.6 (18.9</w:t>
            </w:r>
            <w:r w:rsidR="00DE4E83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C7BDC">
              <w:rPr>
                <w:rFonts w:ascii="Times New Roman" w:hAnsi="Times New Roman" w:cs="Times New Roman"/>
                <w:color w:val="000000" w:themeColor="text1"/>
              </w:rPr>
              <w:t>52.4)</w:t>
            </w:r>
          </w:p>
        </w:tc>
        <w:tc>
          <w:tcPr>
            <w:tcW w:w="1940" w:type="dxa"/>
          </w:tcPr>
          <w:p w14:paraId="760CB3B3" w14:textId="0C8E94EA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68221C" w:rsidRPr="004C7BDC">
              <w:rPr>
                <w:rFonts w:ascii="Times New Roman" w:hAnsi="Times New Roman" w:cs="Times New Roman"/>
                <w:color w:val="000000" w:themeColor="text1"/>
              </w:rPr>
              <w:t>0.9 (36.1</w:t>
            </w:r>
            <w:r w:rsidR="00DE4E83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68221C" w:rsidRPr="004C7BDC">
              <w:rPr>
                <w:rFonts w:ascii="Times New Roman" w:hAnsi="Times New Roman" w:cs="Times New Roman"/>
                <w:color w:val="000000" w:themeColor="text1"/>
              </w:rPr>
              <w:t>42.3)</w:t>
            </w:r>
          </w:p>
        </w:tc>
        <w:tc>
          <w:tcPr>
            <w:tcW w:w="936" w:type="dxa"/>
          </w:tcPr>
          <w:p w14:paraId="6056CD7D" w14:textId="412ECE5B" w:rsidR="00FC03C3" w:rsidRPr="004C7BDC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4C7BDC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68221C" w:rsidRPr="004C7BDC"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</w:tr>
      <w:tr w:rsidR="00FC03C3" w14:paraId="6DADDED2" w14:textId="77777777" w:rsidTr="008023C2">
        <w:tc>
          <w:tcPr>
            <w:tcW w:w="2547" w:type="dxa"/>
          </w:tcPr>
          <w:p w14:paraId="576902A8" w14:textId="54F3924C" w:rsidR="00FC03C3" w:rsidRPr="00EE189A" w:rsidRDefault="00FC03C3" w:rsidP="00A81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>LDL</w:t>
            </w:r>
            <w:r w:rsidR="00DE4E83">
              <w:rPr>
                <w:rFonts w:ascii="Times New Roman" w:hAnsi="Times New Roman" w:cs="Times New Roman"/>
                <w:color w:val="000000" w:themeColor="text1"/>
              </w:rPr>
              <w:t>-C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EE189A">
              <w:rPr>
                <w:rFonts w:ascii="Times New Roman" w:hAnsi="Times New Roman" w:cs="Times New Roman"/>
                <w:i/>
                <w:color w:val="000000" w:themeColor="text1"/>
              </w:rPr>
              <w:t>mg/dL</w:t>
            </w:r>
          </w:p>
        </w:tc>
        <w:tc>
          <w:tcPr>
            <w:tcW w:w="2157" w:type="dxa"/>
          </w:tcPr>
          <w:p w14:paraId="7297BE2C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81.4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31.9</w:t>
            </w:r>
          </w:p>
        </w:tc>
        <w:tc>
          <w:tcPr>
            <w:tcW w:w="1940" w:type="dxa"/>
          </w:tcPr>
          <w:p w14:paraId="42678157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80.3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31.5</w:t>
            </w:r>
          </w:p>
        </w:tc>
        <w:tc>
          <w:tcPr>
            <w:tcW w:w="1958" w:type="dxa"/>
          </w:tcPr>
          <w:p w14:paraId="17D9BAE7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70.2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35.0</w:t>
            </w:r>
          </w:p>
        </w:tc>
        <w:tc>
          <w:tcPr>
            <w:tcW w:w="1940" w:type="dxa"/>
          </w:tcPr>
          <w:p w14:paraId="16E3F0A9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97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19</w:t>
            </w:r>
          </w:p>
        </w:tc>
        <w:tc>
          <w:tcPr>
            <w:tcW w:w="936" w:type="dxa"/>
          </w:tcPr>
          <w:p w14:paraId="41943479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bCs/>
                <w:color w:val="000000" w:themeColor="text1"/>
              </w:rPr>
              <w:t>0.209</w:t>
            </w:r>
          </w:p>
        </w:tc>
      </w:tr>
      <w:tr w:rsidR="00FC03C3" w14:paraId="0BDDF80D" w14:textId="77777777" w:rsidTr="008023C2">
        <w:tc>
          <w:tcPr>
            <w:tcW w:w="2547" w:type="dxa"/>
          </w:tcPr>
          <w:p w14:paraId="424A0876" w14:textId="77777777" w:rsidR="00FC03C3" w:rsidRPr="00EE189A" w:rsidRDefault="00FC03C3" w:rsidP="00A81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82828"/>
              </w:rPr>
            </w:pPr>
            <w:r w:rsidRPr="00EE189A">
              <w:rPr>
                <w:rFonts w:ascii="Times New Roman" w:hAnsi="Times New Roman" w:cs="Times New Roman"/>
                <w:color w:val="282828"/>
              </w:rPr>
              <w:t xml:space="preserve">Calcium, </w:t>
            </w:r>
            <w:r w:rsidRPr="00EE189A">
              <w:rPr>
                <w:rFonts w:ascii="Times New Roman" w:hAnsi="Times New Roman" w:cs="Times New Roman"/>
                <w:i/>
                <w:color w:val="282828"/>
              </w:rPr>
              <w:t>mg/dL</w:t>
            </w:r>
          </w:p>
        </w:tc>
        <w:tc>
          <w:tcPr>
            <w:tcW w:w="2157" w:type="dxa"/>
          </w:tcPr>
          <w:p w14:paraId="2D337F8B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9.0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1.1</w:t>
            </w:r>
          </w:p>
        </w:tc>
        <w:tc>
          <w:tcPr>
            <w:tcW w:w="1940" w:type="dxa"/>
          </w:tcPr>
          <w:p w14:paraId="2BB0C7D2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9.1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1.1</w:t>
            </w:r>
          </w:p>
        </w:tc>
        <w:tc>
          <w:tcPr>
            <w:tcW w:w="1958" w:type="dxa"/>
          </w:tcPr>
          <w:p w14:paraId="37EE9257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8.7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1.0 </w:t>
            </w:r>
          </w:p>
        </w:tc>
        <w:tc>
          <w:tcPr>
            <w:tcW w:w="1940" w:type="dxa"/>
          </w:tcPr>
          <w:p w14:paraId="5670DF48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9.0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1.5</w:t>
            </w:r>
          </w:p>
        </w:tc>
        <w:tc>
          <w:tcPr>
            <w:tcW w:w="936" w:type="dxa"/>
          </w:tcPr>
          <w:p w14:paraId="4332B887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>0.235</w:t>
            </w:r>
          </w:p>
        </w:tc>
      </w:tr>
      <w:tr w:rsidR="00FC03C3" w14:paraId="225DFF7D" w14:textId="77777777" w:rsidTr="008023C2">
        <w:tc>
          <w:tcPr>
            <w:tcW w:w="2547" w:type="dxa"/>
          </w:tcPr>
          <w:p w14:paraId="5D81B881" w14:textId="77777777" w:rsidR="00FC03C3" w:rsidRPr="00EE189A" w:rsidRDefault="00FC03C3" w:rsidP="00A81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82828"/>
              </w:rPr>
            </w:pPr>
            <w:r w:rsidRPr="00EE189A">
              <w:rPr>
                <w:rFonts w:ascii="Times New Roman" w:hAnsi="Times New Roman" w:cs="Times New Roman"/>
                <w:color w:val="282828"/>
              </w:rPr>
              <w:t xml:space="preserve">Phosphorus, </w:t>
            </w:r>
            <w:r w:rsidRPr="00EE189A">
              <w:rPr>
                <w:rFonts w:ascii="Times New Roman" w:hAnsi="Times New Roman" w:cs="Times New Roman"/>
                <w:i/>
                <w:color w:val="282828"/>
              </w:rPr>
              <w:t>mg/dL</w:t>
            </w:r>
          </w:p>
        </w:tc>
        <w:tc>
          <w:tcPr>
            <w:tcW w:w="2157" w:type="dxa"/>
          </w:tcPr>
          <w:p w14:paraId="54900607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4.5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1.8</w:t>
            </w:r>
          </w:p>
        </w:tc>
        <w:tc>
          <w:tcPr>
            <w:tcW w:w="1940" w:type="dxa"/>
          </w:tcPr>
          <w:p w14:paraId="34441A3A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4.6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2.1</w:t>
            </w:r>
          </w:p>
        </w:tc>
        <w:tc>
          <w:tcPr>
            <w:tcW w:w="1958" w:type="dxa"/>
          </w:tcPr>
          <w:p w14:paraId="33AEFB30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4.3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1.1</w:t>
            </w:r>
          </w:p>
        </w:tc>
        <w:tc>
          <w:tcPr>
            <w:tcW w:w="1940" w:type="dxa"/>
          </w:tcPr>
          <w:p w14:paraId="5AE72B4A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4.3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0.89</w:t>
            </w:r>
          </w:p>
        </w:tc>
        <w:tc>
          <w:tcPr>
            <w:tcW w:w="936" w:type="dxa"/>
          </w:tcPr>
          <w:p w14:paraId="7174A154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>0.624</w:t>
            </w:r>
          </w:p>
        </w:tc>
      </w:tr>
      <w:tr w:rsidR="00FC03C3" w14:paraId="5849F26A" w14:textId="77777777" w:rsidTr="008023C2">
        <w:tc>
          <w:tcPr>
            <w:tcW w:w="2547" w:type="dxa"/>
          </w:tcPr>
          <w:p w14:paraId="0B1F2E83" w14:textId="77777777" w:rsidR="00FC03C3" w:rsidRPr="00EE189A" w:rsidRDefault="00FC03C3" w:rsidP="00A81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82828"/>
              </w:rPr>
            </w:pPr>
            <w:r w:rsidRPr="00EE189A">
              <w:rPr>
                <w:rFonts w:ascii="Times New Roman" w:hAnsi="Times New Roman" w:cs="Times New Roman"/>
                <w:color w:val="282828"/>
              </w:rPr>
              <w:t xml:space="preserve">Potassium, </w:t>
            </w:r>
            <w:r w:rsidRPr="00EE189A">
              <w:rPr>
                <w:rFonts w:ascii="Times New Roman" w:hAnsi="Times New Roman" w:cs="Times New Roman"/>
                <w:i/>
                <w:color w:val="282828"/>
              </w:rPr>
              <w:t>mmol/L</w:t>
            </w:r>
          </w:p>
        </w:tc>
        <w:tc>
          <w:tcPr>
            <w:tcW w:w="2157" w:type="dxa"/>
          </w:tcPr>
          <w:p w14:paraId="464811BC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4.0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0.40</w:t>
            </w:r>
          </w:p>
        </w:tc>
        <w:tc>
          <w:tcPr>
            <w:tcW w:w="1940" w:type="dxa"/>
          </w:tcPr>
          <w:p w14:paraId="55DD3156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4.1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0.40</w:t>
            </w:r>
          </w:p>
        </w:tc>
        <w:tc>
          <w:tcPr>
            <w:tcW w:w="1958" w:type="dxa"/>
          </w:tcPr>
          <w:p w14:paraId="21BA9A7E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3.9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0.47</w:t>
            </w:r>
          </w:p>
        </w:tc>
        <w:tc>
          <w:tcPr>
            <w:tcW w:w="1940" w:type="dxa"/>
          </w:tcPr>
          <w:p w14:paraId="0EC59CFB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3.9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0.26</w:t>
            </w:r>
          </w:p>
        </w:tc>
        <w:tc>
          <w:tcPr>
            <w:tcW w:w="936" w:type="dxa"/>
          </w:tcPr>
          <w:p w14:paraId="4E240E6B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bCs/>
                <w:color w:val="000000" w:themeColor="text1"/>
              </w:rPr>
              <w:t>0.068</w:t>
            </w:r>
          </w:p>
        </w:tc>
      </w:tr>
      <w:tr w:rsidR="00FC03C3" w14:paraId="4B9D00DF" w14:textId="77777777" w:rsidTr="008023C2">
        <w:tc>
          <w:tcPr>
            <w:tcW w:w="2547" w:type="dxa"/>
          </w:tcPr>
          <w:p w14:paraId="27E5BAA7" w14:textId="77777777" w:rsidR="00FC03C3" w:rsidRPr="00EE189A" w:rsidRDefault="00FC03C3" w:rsidP="00A81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82828"/>
              </w:rPr>
            </w:pPr>
            <w:r w:rsidRPr="00EE189A">
              <w:rPr>
                <w:rFonts w:ascii="Times New Roman" w:hAnsi="Times New Roman" w:cs="Times New Roman"/>
                <w:color w:val="282828"/>
              </w:rPr>
              <w:t xml:space="preserve">Sodium, </w:t>
            </w:r>
            <w:r w:rsidRPr="00EE189A">
              <w:rPr>
                <w:rFonts w:ascii="Times New Roman" w:hAnsi="Times New Roman" w:cs="Times New Roman"/>
                <w:i/>
                <w:color w:val="282828"/>
              </w:rPr>
              <w:t>mmol/L</w:t>
            </w:r>
          </w:p>
        </w:tc>
        <w:tc>
          <w:tcPr>
            <w:tcW w:w="2157" w:type="dxa"/>
          </w:tcPr>
          <w:p w14:paraId="333672F5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137.4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2.7</w:t>
            </w:r>
          </w:p>
        </w:tc>
        <w:tc>
          <w:tcPr>
            <w:tcW w:w="1940" w:type="dxa"/>
          </w:tcPr>
          <w:p w14:paraId="4AE4F61F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137.3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2.5</w:t>
            </w:r>
          </w:p>
        </w:tc>
        <w:tc>
          <w:tcPr>
            <w:tcW w:w="1958" w:type="dxa"/>
          </w:tcPr>
          <w:p w14:paraId="4CC2EA4A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137.1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3.2</w:t>
            </w:r>
          </w:p>
        </w:tc>
        <w:tc>
          <w:tcPr>
            <w:tcW w:w="1940" w:type="dxa"/>
          </w:tcPr>
          <w:p w14:paraId="6CA2E95A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138.2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3.2</w:t>
            </w:r>
          </w:p>
        </w:tc>
        <w:tc>
          <w:tcPr>
            <w:tcW w:w="936" w:type="dxa"/>
          </w:tcPr>
          <w:p w14:paraId="40DF250B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bCs/>
                <w:color w:val="000000" w:themeColor="text1"/>
              </w:rPr>
              <w:t>0.324</w:t>
            </w:r>
          </w:p>
        </w:tc>
      </w:tr>
      <w:tr w:rsidR="00FC03C3" w14:paraId="6C3C8681" w14:textId="77777777" w:rsidTr="008023C2">
        <w:tc>
          <w:tcPr>
            <w:tcW w:w="2547" w:type="dxa"/>
            <w:vAlign w:val="center"/>
          </w:tcPr>
          <w:p w14:paraId="613737BD" w14:textId="77777777" w:rsidR="00FC03C3" w:rsidRPr="00EE189A" w:rsidRDefault="00FC03C3" w:rsidP="00A81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82828"/>
              </w:rPr>
            </w:pPr>
            <w:r w:rsidRPr="00EE189A">
              <w:rPr>
                <w:rFonts w:ascii="Times New Roman" w:hAnsi="Times New Roman" w:cs="Times New Roman"/>
                <w:color w:val="282828"/>
              </w:rPr>
              <w:t xml:space="preserve">Hemoglobin, </w:t>
            </w:r>
            <w:r w:rsidRPr="00EE189A">
              <w:rPr>
                <w:rFonts w:ascii="Times New Roman" w:hAnsi="Times New Roman" w:cs="Times New Roman"/>
                <w:i/>
                <w:color w:val="282828"/>
              </w:rPr>
              <w:t>mmol/L</w:t>
            </w:r>
          </w:p>
        </w:tc>
        <w:tc>
          <w:tcPr>
            <w:tcW w:w="2157" w:type="dxa"/>
            <w:vAlign w:val="center"/>
          </w:tcPr>
          <w:p w14:paraId="1E622780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12.0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2.4</w:t>
            </w:r>
          </w:p>
        </w:tc>
        <w:tc>
          <w:tcPr>
            <w:tcW w:w="1940" w:type="dxa"/>
            <w:vAlign w:val="center"/>
          </w:tcPr>
          <w:p w14:paraId="36922B2C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12.5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2.2</w:t>
            </w:r>
            <w:r w:rsidRPr="00EE18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958" w:type="dxa"/>
            <w:vAlign w:val="center"/>
          </w:tcPr>
          <w:p w14:paraId="208F1060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10.1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2.4</w:t>
            </w:r>
            <w:r w:rsidRPr="00EE18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40" w:type="dxa"/>
            <w:vAlign w:val="center"/>
          </w:tcPr>
          <w:p w14:paraId="2B74011A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12.2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2.0</w:t>
            </w:r>
            <w:r w:rsidRPr="00EE18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936" w:type="dxa"/>
            <w:vAlign w:val="center"/>
          </w:tcPr>
          <w:p w14:paraId="1C5B0E33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C03C3" w14:paraId="33C3A753" w14:textId="77777777" w:rsidTr="008023C2">
        <w:tc>
          <w:tcPr>
            <w:tcW w:w="2547" w:type="dxa"/>
            <w:vAlign w:val="center"/>
          </w:tcPr>
          <w:p w14:paraId="6900E3BE" w14:textId="77777777" w:rsidR="00FC03C3" w:rsidRPr="00EE189A" w:rsidRDefault="00FC03C3" w:rsidP="00A81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82828"/>
              </w:rPr>
            </w:pPr>
            <w:r w:rsidRPr="00EE189A">
              <w:rPr>
                <w:rFonts w:ascii="Times New Roman" w:hAnsi="Times New Roman" w:cs="Times New Roman"/>
                <w:color w:val="282828"/>
              </w:rPr>
              <w:t xml:space="preserve">Hematocrit, </w:t>
            </w:r>
            <w:r w:rsidRPr="00EE189A">
              <w:rPr>
                <w:rFonts w:ascii="Times New Roman" w:hAnsi="Times New Roman" w:cs="Times New Roman"/>
                <w:i/>
                <w:color w:val="282828"/>
              </w:rPr>
              <w:t>mmol/L</w:t>
            </w:r>
          </w:p>
        </w:tc>
        <w:tc>
          <w:tcPr>
            <w:tcW w:w="2157" w:type="dxa"/>
            <w:vAlign w:val="center"/>
          </w:tcPr>
          <w:p w14:paraId="622DEAFB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35.4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7.3</w:t>
            </w:r>
          </w:p>
        </w:tc>
        <w:tc>
          <w:tcPr>
            <w:tcW w:w="1940" w:type="dxa"/>
            <w:vAlign w:val="center"/>
          </w:tcPr>
          <w:p w14:paraId="169C7BCC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36.9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6.7</w:t>
            </w:r>
            <w:r w:rsidRPr="00EE18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958" w:type="dxa"/>
            <w:vAlign w:val="center"/>
          </w:tcPr>
          <w:p w14:paraId="0C460812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30.0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7.5</w:t>
            </w:r>
            <w:r w:rsidRPr="00EE18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940" w:type="dxa"/>
            <w:vAlign w:val="center"/>
          </w:tcPr>
          <w:p w14:paraId="75B04E89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36.0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5.8</w:t>
            </w:r>
            <w:r w:rsidRPr="00EE189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936" w:type="dxa"/>
            <w:vAlign w:val="center"/>
          </w:tcPr>
          <w:p w14:paraId="07C1E039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C03C3" w14:paraId="6165E83F" w14:textId="77777777" w:rsidTr="008023C2">
        <w:tc>
          <w:tcPr>
            <w:tcW w:w="2547" w:type="dxa"/>
            <w:vAlign w:val="center"/>
          </w:tcPr>
          <w:p w14:paraId="73F6F2F7" w14:textId="7FF351ED" w:rsidR="00FC03C3" w:rsidRPr="00EE189A" w:rsidRDefault="00FC03C3" w:rsidP="00A81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82828"/>
              </w:rPr>
            </w:pPr>
            <w:r w:rsidRPr="00EE189A">
              <w:rPr>
                <w:rFonts w:ascii="Times New Roman" w:hAnsi="Times New Roman" w:cs="Times New Roman"/>
                <w:color w:val="282828"/>
              </w:rPr>
              <w:t>Mean corpuscular volume,</w:t>
            </w:r>
            <w:r w:rsidR="00DE4E83">
              <w:rPr>
                <w:rFonts w:ascii="Times New Roman" w:hAnsi="Times New Roman" w:cs="Times New Roman"/>
                <w:color w:val="282828"/>
              </w:rPr>
              <w:t xml:space="preserve"> </w:t>
            </w:r>
            <w:proofErr w:type="spellStart"/>
            <w:r w:rsidRPr="00EE189A">
              <w:rPr>
                <w:rFonts w:ascii="Times New Roman" w:hAnsi="Times New Roman" w:cs="Times New Roman"/>
                <w:i/>
                <w:color w:val="282828"/>
              </w:rPr>
              <w:t>fL</w:t>
            </w:r>
            <w:proofErr w:type="spellEnd"/>
          </w:p>
        </w:tc>
        <w:tc>
          <w:tcPr>
            <w:tcW w:w="2157" w:type="dxa"/>
            <w:vAlign w:val="center"/>
          </w:tcPr>
          <w:p w14:paraId="63D3E96F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83.5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6.5</w:t>
            </w:r>
          </w:p>
        </w:tc>
        <w:tc>
          <w:tcPr>
            <w:tcW w:w="1940" w:type="dxa"/>
            <w:vAlign w:val="center"/>
          </w:tcPr>
          <w:p w14:paraId="53AF4354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82.9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4.9</w:t>
            </w:r>
          </w:p>
        </w:tc>
        <w:tc>
          <w:tcPr>
            <w:tcW w:w="1958" w:type="dxa"/>
            <w:vAlign w:val="center"/>
          </w:tcPr>
          <w:p w14:paraId="05B6DEF6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85.4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10.5</w:t>
            </w:r>
          </w:p>
        </w:tc>
        <w:tc>
          <w:tcPr>
            <w:tcW w:w="1940" w:type="dxa"/>
            <w:vAlign w:val="center"/>
          </w:tcPr>
          <w:p w14:paraId="539436FE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83.9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4.7</w:t>
            </w:r>
          </w:p>
        </w:tc>
        <w:tc>
          <w:tcPr>
            <w:tcW w:w="936" w:type="dxa"/>
            <w:vAlign w:val="center"/>
          </w:tcPr>
          <w:p w14:paraId="780E8DE1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>0.143</w:t>
            </w:r>
          </w:p>
        </w:tc>
      </w:tr>
      <w:tr w:rsidR="00FC03C3" w14:paraId="5621B540" w14:textId="77777777" w:rsidTr="008023C2">
        <w:tc>
          <w:tcPr>
            <w:tcW w:w="2547" w:type="dxa"/>
          </w:tcPr>
          <w:p w14:paraId="1D8BAE4D" w14:textId="77777777" w:rsidR="00FC03C3" w:rsidRPr="00EE189A" w:rsidRDefault="00FC03C3" w:rsidP="00A81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82828"/>
              </w:rPr>
            </w:pPr>
            <w:r w:rsidRPr="00EE189A">
              <w:rPr>
                <w:rFonts w:ascii="Times New Roman" w:hAnsi="Times New Roman" w:cs="Times New Roman"/>
                <w:color w:val="282828"/>
              </w:rPr>
              <w:t xml:space="preserve">Leukocytes, </w:t>
            </w:r>
            <w:r w:rsidRPr="00EE189A">
              <w:rPr>
                <w:rFonts w:ascii="Times New Roman" w:hAnsi="Times New Roman" w:cs="Times New Roman"/>
                <w:i/>
                <w:color w:val="282828"/>
              </w:rPr>
              <w:t>10</w:t>
            </w:r>
            <w:r w:rsidRPr="00EE189A">
              <w:rPr>
                <w:rFonts w:ascii="Times New Roman" w:hAnsi="Times New Roman" w:cs="Times New Roman"/>
                <w:i/>
                <w:color w:val="282828"/>
                <w:vertAlign w:val="superscript"/>
              </w:rPr>
              <w:t>3</w:t>
            </w:r>
            <w:r w:rsidRPr="00EE189A">
              <w:rPr>
                <w:rFonts w:ascii="Times New Roman" w:hAnsi="Times New Roman" w:cs="Times New Roman"/>
                <w:i/>
                <w:color w:val="282828"/>
              </w:rPr>
              <w:t>/</w:t>
            </w:r>
            <w:proofErr w:type="spellStart"/>
            <w:r w:rsidRPr="00EE189A">
              <w:rPr>
                <w:rFonts w:ascii="Times New Roman" w:hAnsi="Times New Roman" w:cs="Times New Roman"/>
                <w:i/>
                <w:color w:val="282828"/>
              </w:rPr>
              <w:t>uL</w:t>
            </w:r>
            <w:proofErr w:type="spellEnd"/>
          </w:p>
        </w:tc>
        <w:tc>
          <w:tcPr>
            <w:tcW w:w="2157" w:type="dxa"/>
            <w:vAlign w:val="center"/>
          </w:tcPr>
          <w:p w14:paraId="12AA8BA7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8.4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12.4</w:t>
            </w:r>
          </w:p>
        </w:tc>
        <w:tc>
          <w:tcPr>
            <w:tcW w:w="1940" w:type="dxa"/>
            <w:vAlign w:val="center"/>
          </w:tcPr>
          <w:p w14:paraId="33BC4AAE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8.3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3.8</w:t>
            </w:r>
          </w:p>
        </w:tc>
        <w:tc>
          <w:tcPr>
            <w:tcW w:w="1958" w:type="dxa"/>
            <w:vAlign w:val="center"/>
          </w:tcPr>
          <w:p w14:paraId="5989B3DA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7.9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26.0</w:t>
            </w:r>
          </w:p>
        </w:tc>
        <w:tc>
          <w:tcPr>
            <w:tcW w:w="1940" w:type="dxa"/>
            <w:vAlign w:val="center"/>
          </w:tcPr>
          <w:p w14:paraId="12C58658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10.6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8.4</w:t>
            </w:r>
          </w:p>
        </w:tc>
        <w:tc>
          <w:tcPr>
            <w:tcW w:w="936" w:type="dxa"/>
            <w:vAlign w:val="center"/>
          </w:tcPr>
          <w:p w14:paraId="3EBF90C5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>0.740</w:t>
            </w:r>
          </w:p>
        </w:tc>
      </w:tr>
      <w:tr w:rsidR="00FC03C3" w14:paraId="0A9B58F1" w14:textId="77777777" w:rsidTr="008023C2">
        <w:tc>
          <w:tcPr>
            <w:tcW w:w="2547" w:type="dxa"/>
          </w:tcPr>
          <w:p w14:paraId="6633305D" w14:textId="77777777" w:rsidR="00FC03C3" w:rsidRPr="00EE189A" w:rsidRDefault="00FC03C3" w:rsidP="00A810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82828"/>
              </w:rPr>
            </w:pPr>
            <w:r w:rsidRPr="00EE189A">
              <w:rPr>
                <w:rFonts w:ascii="Times New Roman" w:hAnsi="Times New Roman" w:cs="Times New Roman"/>
                <w:color w:val="282828"/>
              </w:rPr>
              <w:t xml:space="preserve">Erythrocytes, </w:t>
            </w:r>
            <w:r w:rsidRPr="00EE189A">
              <w:rPr>
                <w:rFonts w:ascii="Times New Roman" w:hAnsi="Times New Roman" w:cs="Times New Roman"/>
                <w:i/>
                <w:color w:val="282828"/>
              </w:rPr>
              <w:t>10</w:t>
            </w:r>
            <w:r w:rsidRPr="00EE189A">
              <w:rPr>
                <w:rFonts w:ascii="Times New Roman" w:hAnsi="Times New Roman" w:cs="Times New Roman"/>
                <w:i/>
                <w:color w:val="282828"/>
                <w:vertAlign w:val="superscript"/>
              </w:rPr>
              <w:t>6</w:t>
            </w:r>
            <w:r w:rsidRPr="00EE189A">
              <w:rPr>
                <w:rFonts w:ascii="Times New Roman" w:hAnsi="Times New Roman" w:cs="Times New Roman"/>
                <w:i/>
                <w:color w:val="282828"/>
              </w:rPr>
              <w:t>/</w:t>
            </w:r>
            <w:proofErr w:type="spellStart"/>
            <w:r w:rsidRPr="00EE189A">
              <w:rPr>
                <w:rFonts w:ascii="Times New Roman" w:hAnsi="Times New Roman" w:cs="Times New Roman"/>
                <w:i/>
                <w:color w:val="282828"/>
              </w:rPr>
              <w:t>uL</w:t>
            </w:r>
            <w:proofErr w:type="spellEnd"/>
          </w:p>
        </w:tc>
        <w:tc>
          <w:tcPr>
            <w:tcW w:w="2157" w:type="dxa"/>
            <w:vAlign w:val="center"/>
          </w:tcPr>
          <w:p w14:paraId="54D35100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4.2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0.87</w:t>
            </w:r>
          </w:p>
        </w:tc>
        <w:tc>
          <w:tcPr>
            <w:tcW w:w="1940" w:type="dxa"/>
            <w:vAlign w:val="center"/>
          </w:tcPr>
          <w:p w14:paraId="49D75872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4.4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0.77</w:t>
            </w:r>
          </w:p>
        </w:tc>
        <w:tc>
          <w:tcPr>
            <w:tcW w:w="1958" w:type="dxa"/>
            <w:vAlign w:val="center"/>
          </w:tcPr>
          <w:p w14:paraId="6568F962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3.4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0.78</w:t>
            </w:r>
          </w:p>
        </w:tc>
        <w:tc>
          <w:tcPr>
            <w:tcW w:w="1940" w:type="dxa"/>
            <w:vAlign w:val="center"/>
          </w:tcPr>
          <w:p w14:paraId="07341AFE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4.2 </w:t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EE189A">
              <w:rPr>
                <w:rFonts w:ascii="Times New Roman" w:hAnsi="Times New Roman" w:cs="Times New Roman"/>
                <w:color w:val="000000" w:themeColor="text1"/>
              </w:rPr>
              <w:t xml:space="preserve"> 0.70</w:t>
            </w:r>
          </w:p>
        </w:tc>
        <w:tc>
          <w:tcPr>
            <w:tcW w:w="936" w:type="dxa"/>
            <w:vAlign w:val="center"/>
          </w:tcPr>
          <w:p w14:paraId="74FC3572" w14:textId="77777777" w:rsidR="00FC03C3" w:rsidRPr="00EE189A" w:rsidRDefault="00FC03C3" w:rsidP="00A810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189A"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</w:tr>
      <w:tr w:rsidR="00AF0BEF" w14:paraId="5B6EB7A4" w14:textId="77777777" w:rsidTr="00215BF5">
        <w:tc>
          <w:tcPr>
            <w:tcW w:w="11478" w:type="dxa"/>
            <w:gridSpan w:val="6"/>
          </w:tcPr>
          <w:p w14:paraId="078D8688" w14:textId="11A98D3C" w:rsidR="00AF0BEF" w:rsidRPr="00AF0BEF" w:rsidRDefault="00AF0BEF" w:rsidP="00AF0BEF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AF0BEF">
              <w:rPr>
                <w:rFonts w:ascii="Times New Roman" w:hAnsi="Times New Roman" w:cs="Times New Roman"/>
                <w:i/>
                <w:iCs/>
              </w:rPr>
              <w:t xml:space="preserve">Data are reported as mean </w:t>
            </w:r>
            <w:r w:rsidRPr="00AF0BE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s-MX"/>
              </w:rPr>
              <w:sym w:font="Symbol" w:char="F0B1"/>
            </w:r>
            <w:r w:rsidRPr="00AF0BEF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s-MX"/>
              </w:rPr>
              <w:t xml:space="preserve"> </w:t>
            </w:r>
            <w:r w:rsidRPr="00AF0BEF">
              <w:rPr>
                <w:rFonts w:ascii="Times New Roman" w:hAnsi="Times New Roman" w:cs="Times New Roman"/>
                <w:i/>
                <w:iCs/>
              </w:rPr>
              <w:t xml:space="preserve">standard deviation or </w:t>
            </w:r>
            <w:r w:rsidRPr="00991E4E">
              <w:rPr>
                <w:rFonts w:ascii="Times New Roman" w:hAnsi="Times New Roman" w:cs="Times New Roman"/>
                <w:i/>
                <w:iCs/>
              </w:rPr>
              <w:t>median (percentile 25-75).</w:t>
            </w:r>
            <w:r w:rsidRPr="00AF0BEF">
              <w:rPr>
                <w:rFonts w:ascii="Times New Roman" w:hAnsi="Times New Roman" w:cs="Times New Roman"/>
                <w:i/>
                <w:iCs/>
              </w:rPr>
              <w:t xml:space="preserve"> Statistical analyses were performed by one-way ANOVA with a post-hoc Bonferroni’s multiple comparison tests. All results were considered statistically significant at p &lt; 0.05. Differences among groups are indicated by letters, where a &gt; b &gt; c. </w:t>
            </w:r>
          </w:p>
        </w:tc>
      </w:tr>
    </w:tbl>
    <w:p w14:paraId="5B07BF95" w14:textId="7C3D5472" w:rsidR="00B44B32" w:rsidRPr="006F17E6" w:rsidRDefault="00B44B32" w:rsidP="004350C0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highlight w:val="yellow"/>
        </w:rPr>
      </w:pPr>
    </w:p>
    <w:p w14:paraId="1C40EFBC" w14:textId="77777777" w:rsidR="005E3050" w:rsidRPr="006F17E6" w:rsidRDefault="005E3050" w:rsidP="00296DAF">
      <w:pPr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sectPr w:rsidR="005E3050" w:rsidRPr="006F17E6" w:rsidSect="00D116FE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02C7C6" w14:textId="77777777" w:rsidR="0050015D" w:rsidRDefault="0050015D" w:rsidP="00296DAF">
      <w:r>
        <w:separator/>
      </w:r>
    </w:p>
  </w:endnote>
  <w:endnote w:type="continuationSeparator" w:id="0">
    <w:p w14:paraId="1EA162CB" w14:textId="77777777" w:rsidR="0050015D" w:rsidRDefault="0050015D" w:rsidP="00296D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NeueLT Std Lt 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991562" w14:textId="77777777" w:rsidR="0050015D" w:rsidRDefault="0050015D" w:rsidP="00296DAF">
      <w:r>
        <w:separator/>
      </w:r>
    </w:p>
  </w:footnote>
  <w:footnote w:type="continuationSeparator" w:id="0">
    <w:p w14:paraId="71820523" w14:textId="77777777" w:rsidR="0050015D" w:rsidRDefault="0050015D" w:rsidP="00296D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85F8D"/>
    <w:multiLevelType w:val="multilevel"/>
    <w:tmpl w:val="F1109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7C7080"/>
    <w:multiLevelType w:val="multilevel"/>
    <w:tmpl w:val="57CED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630DC0"/>
    <w:multiLevelType w:val="hybridMultilevel"/>
    <w:tmpl w:val="47EED3D8"/>
    <w:lvl w:ilvl="0" w:tplc="34D8B536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A54E1F"/>
    <w:multiLevelType w:val="hybridMultilevel"/>
    <w:tmpl w:val="5ACE2A6A"/>
    <w:lvl w:ilvl="0" w:tplc="6AFEED9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7F2F40"/>
    <w:multiLevelType w:val="multilevel"/>
    <w:tmpl w:val="BBC62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7D5B52"/>
    <w:multiLevelType w:val="multilevel"/>
    <w:tmpl w:val="3BAA4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A84338"/>
    <w:multiLevelType w:val="hybridMultilevel"/>
    <w:tmpl w:val="192AD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C52AD4"/>
    <w:multiLevelType w:val="multilevel"/>
    <w:tmpl w:val="7E343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2646C13"/>
    <w:multiLevelType w:val="multilevel"/>
    <w:tmpl w:val="A100E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520442B"/>
    <w:multiLevelType w:val="multilevel"/>
    <w:tmpl w:val="B8925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0430055"/>
    <w:multiLevelType w:val="multilevel"/>
    <w:tmpl w:val="EE8275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17023ED"/>
    <w:multiLevelType w:val="multilevel"/>
    <w:tmpl w:val="F6860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78A3E52"/>
    <w:multiLevelType w:val="multilevel"/>
    <w:tmpl w:val="36E8D1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9103899"/>
    <w:multiLevelType w:val="multilevel"/>
    <w:tmpl w:val="F7D65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F970D05"/>
    <w:multiLevelType w:val="hybridMultilevel"/>
    <w:tmpl w:val="456EF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921EDC"/>
    <w:multiLevelType w:val="multilevel"/>
    <w:tmpl w:val="33C8E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3B20857"/>
    <w:multiLevelType w:val="multilevel"/>
    <w:tmpl w:val="666E1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94C1172"/>
    <w:multiLevelType w:val="multilevel"/>
    <w:tmpl w:val="EB1087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A9E3096"/>
    <w:multiLevelType w:val="multilevel"/>
    <w:tmpl w:val="64103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5430775"/>
    <w:multiLevelType w:val="multilevel"/>
    <w:tmpl w:val="7F462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D6E74F6"/>
    <w:multiLevelType w:val="multilevel"/>
    <w:tmpl w:val="BE380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84B3672"/>
    <w:multiLevelType w:val="multilevel"/>
    <w:tmpl w:val="C6424BEA"/>
    <w:lvl w:ilvl="0">
      <w:start w:val="6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1"/>
      <w:numFmt w:val="decimal"/>
      <w:lvlText w:val="%1-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7AA4337C"/>
    <w:multiLevelType w:val="hybridMultilevel"/>
    <w:tmpl w:val="A3F2E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813D95"/>
    <w:multiLevelType w:val="hybridMultilevel"/>
    <w:tmpl w:val="7CB6B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7883075">
    <w:abstractNumId w:val="2"/>
  </w:num>
  <w:num w:numId="2" w16cid:durableId="32077403">
    <w:abstractNumId w:val="21"/>
  </w:num>
  <w:num w:numId="3" w16cid:durableId="465968978">
    <w:abstractNumId w:val="14"/>
  </w:num>
  <w:num w:numId="4" w16cid:durableId="1449472441">
    <w:abstractNumId w:val="22"/>
  </w:num>
  <w:num w:numId="5" w16cid:durableId="88090552">
    <w:abstractNumId w:val="6"/>
  </w:num>
  <w:num w:numId="6" w16cid:durableId="994336928">
    <w:abstractNumId w:val="12"/>
  </w:num>
  <w:num w:numId="7" w16cid:durableId="278336169">
    <w:abstractNumId w:val="10"/>
  </w:num>
  <w:num w:numId="8" w16cid:durableId="1786339826">
    <w:abstractNumId w:val="3"/>
  </w:num>
  <w:num w:numId="9" w16cid:durableId="543912710">
    <w:abstractNumId w:val="18"/>
  </w:num>
  <w:num w:numId="10" w16cid:durableId="103429332">
    <w:abstractNumId w:val="23"/>
  </w:num>
  <w:num w:numId="11" w16cid:durableId="1204173550">
    <w:abstractNumId w:val="20"/>
  </w:num>
  <w:num w:numId="12" w16cid:durableId="861822419">
    <w:abstractNumId w:val="13"/>
  </w:num>
  <w:num w:numId="13" w16cid:durableId="261644006">
    <w:abstractNumId w:val="11"/>
  </w:num>
  <w:num w:numId="14" w16cid:durableId="1061322624">
    <w:abstractNumId w:val="17"/>
  </w:num>
  <w:num w:numId="15" w16cid:durableId="1963730636">
    <w:abstractNumId w:val="0"/>
  </w:num>
  <w:num w:numId="16" w16cid:durableId="117574586">
    <w:abstractNumId w:val="15"/>
  </w:num>
  <w:num w:numId="17" w16cid:durableId="1327896967">
    <w:abstractNumId w:val="9"/>
  </w:num>
  <w:num w:numId="18" w16cid:durableId="1227112037">
    <w:abstractNumId w:val="16"/>
  </w:num>
  <w:num w:numId="19" w16cid:durableId="1499615984">
    <w:abstractNumId w:val="1"/>
  </w:num>
  <w:num w:numId="20" w16cid:durableId="1133325777">
    <w:abstractNumId w:val="7"/>
  </w:num>
  <w:num w:numId="21" w16cid:durableId="1062368365">
    <w:abstractNumId w:val="8"/>
  </w:num>
  <w:num w:numId="22" w16cid:durableId="1582981048">
    <w:abstractNumId w:val="4"/>
  </w:num>
  <w:num w:numId="23" w16cid:durableId="622229293">
    <w:abstractNumId w:val="5"/>
  </w:num>
  <w:num w:numId="24" w16cid:durableId="98173655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A4F"/>
    <w:rsid w:val="00000D12"/>
    <w:rsid w:val="00001D08"/>
    <w:rsid w:val="00010065"/>
    <w:rsid w:val="000119CF"/>
    <w:rsid w:val="000152C5"/>
    <w:rsid w:val="00016DDD"/>
    <w:rsid w:val="00021A24"/>
    <w:rsid w:val="0002311C"/>
    <w:rsid w:val="0002349C"/>
    <w:rsid w:val="00023522"/>
    <w:rsid w:val="00024908"/>
    <w:rsid w:val="0002701B"/>
    <w:rsid w:val="00030967"/>
    <w:rsid w:val="000444BE"/>
    <w:rsid w:val="00044667"/>
    <w:rsid w:val="00047AA3"/>
    <w:rsid w:val="00050428"/>
    <w:rsid w:val="000514AA"/>
    <w:rsid w:val="00054495"/>
    <w:rsid w:val="000544F2"/>
    <w:rsid w:val="00060632"/>
    <w:rsid w:val="00060821"/>
    <w:rsid w:val="00061C55"/>
    <w:rsid w:val="00063A9E"/>
    <w:rsid w:val="000641D4"/>
    <w:rsid w:val="00064538"/>
    <w:rsid w:val="00065DB0"/>
    <w:rsid w:val="00066195"/>
    <w:rsid w:val="000674AD"/>
    <w:rsid w:val="0007203E"/>
    <w:rsid w:val="000736D1"/>
    <w:rsid w:val="00073FAE"/>
    <w:rsid w:val="00076650"/>
    <w:rsid w:val="00082848"/>
    <w:rsid w:val="00083912"/>
    <w:rsid w:val="000855E4"/>
    <w:rsid w:val="00085D27"/>
    <w:rsid w:val="00093D7B"/>
    <w:rsid w:val="00094F98"/>
    <w:rsid w:val="00095036"/>
    <w:rsid w:val="00097369"/>
    <w:rsid w:val="000A645A"/>
    <w:rsid w:val="000A7996"/>
    <w:rsid w:val="000B10B8"/>
    <w:rsid w:val="000B4E7C"/>
    <w:rsid w:val="000B5142"/>
    <w:rsid w:val="000B70B3"/>
    <w:rsid w:val="000C1CFB"/>
    <w:rsid w:val="000C505B"/>
    <w:rsid w:val="000D4350"/>
    <w:rsid w:val="000E30FF"/>
    <w:rsid w:val="000F08BB"/>
    <w:rsid w:val="000F090D"/>
    <w:rsid w:val="000F1A5C"/>
    <w:rsid w:val="000F3684"/>
    <w:rsid w:val="000F42C1"/>
    <w:rsid w:val="0010035B"/>
    <w:rsid w:val="001020AA"/>
    <w:rsid w:val="00105CB4"/>
    <w:rsid w:val="00110445"/>
    <w:rsid w:val="0011262C"/>
    <w:rsid w:val="00113704"/>
    <w:rsid w:val="00114E39"/>
    <w:rsid w:val="00116750"/>
    <w:rsid w:val="001178A5"/>
    <w:rsid w:val="00117B59"/>
    <w:rsid w:val="00120FC4"/>
    <w:rsid w:val="001214DD"/>
    <w:rsid w:val="00125552"/>
    <w:rsid w:val="0012573B"/>
    <w:rsid w:val="00130CC1"/>
    <w:rsid w:val="00140C3E"/>
    <w:rsid w:val="0014295E"/>
    <w:rsid w:val="0015103A"/>
    <w:rsid w:val="00151F3E"/>
    <w:rsid w:val="0015201B"/>
    <w:rsid w:val="00157D6C"/>
    <w:rsid w:val="001633E5"/>
    <w:rsid w:val="00164133"/>
    <w:rsid w:val="00167064"/>
    <w:rsid w:val="00167A6B"/>
    <w:rsid w:val="00170F65"/>
    <w:rsid w:val="00171CB6"/>
    <w:rsid w:val="00172285"/>
    <w:rsid w:val="00180648"/>
    <w:rsid w:val="0018761C"/>
    <w:rsid w:val="00187A28"/>
    <w:rsid w:val="00187AF3"/>
    <w:rsid w:val="001940ED"/>
    <w:rsid w:val="0019469D"/>
    <w:rsid w:val="001A20EB"/>
    <w:rsid w:val="001A60B1"/>
    <w:rsid w:val="001A6F4B"/>
    <w:rsid w:val="001B0A4F"/>
    <w:rsid w:val="001B16C0"/>
    <w:rsid w:val="001B3AA8"/>
    <w:rsid w:val="001B41EB"/>
    <w:rsid w:val="001B613C"/>
    <w:rsid w:val="001B632B"/>
    <w:rsid w:val="001C47F4"/>
    <w:rsid w:val="001C48F5"/>
    <w:rsid w:val="001C7EB2"/>
    <w:rsid w:val="001D2D93"/>
    <w:rsid w:val="001D3C3B"/>
    <w:rsid w:val="001E235E"/>
    <w:rsid w:val="001E54EB"/>
    <w:rsid w:val="001E59AC"/>
    <w:rsid w:val="001E5F9C"/>
    <w:rsid w:val="001E662E"/>
    <w:rsid w:val="001E6D76"/>
    <w:rsid w:val="001F16F6"/>
    <w:rsid w:val="001F2900"/>
    <w:rsid w:val="001F6BCD"/>
    <w:rsid w:val="001F7AE2"/>
    <w:rsid w:val="00202FEA"/>
    <w:rsid w:val="002040EC"/>
    <w:rsid w:val="00204C11"/>
    <w:rsid w:val="00206A0C"/>
    <w:rsid w:val="002111A6"/>
    <w:rsid w:val="00213CF5"/>
    <w:rsid w:val="00214150"/>
    <w:rsid w:val="00215C71"/>
    <w:rsid w:val="002169F9"/>
    <w:rsid w:val="00217FED"/>
    <w:rsid w:val="00220DAE"/>
    <w:rsid w:val="00221231"/>
    <w:rsid w:val="00221467"/>
    <w:rsid w:val="00225E00"/>
    <w:rsid w:val="0022768C"/>
    <w:rsid w:val="0023606B"/>
    <w:rsid w:val="002423D4"/>
    <w:rsid w:val="0024541F"/>
    <w:rsid w:val="00246DC6"/>
    <w:rsid w:val="002476D7"/>
    <w:rsid w:val="002510BA"/>
    <w:rsid w:val="002524E4"/>
    <w:rsid w:val="00254934"/>
    <w:rsid w:val="0025551E"/>
    <w:rsid w:val="002559AE"/>
    <w:rsid w:val="002560A6"/>
    <w:rsid w:val="002569D7"/>
    <w:rsid w:val="00257131"/>
    <w:rsid w:val="00257B07"/>
    <w:rsid w:val="002625DA"/>
    <w:rsid w:val="00264529"/>
    <w:rsid w:val="002661F1"/>
    <w:rsid w:val="002676AB"/>
    <w:rsid w:val="00272042"/>
    <w:rsid w:val="00275122"/>
    <w:rsid w:val="002755D6"/>
    <w:rsid w:val="002759C1"/>
    <w:rsid w:val="00277879"/>
    <w:rsid w:val="002803C9"/>
    <w:rsid w:val="00280832"/>
    <w:rsid w:val="002830C0"/>
    <w:rsid w:val="0028457E"/>
    <w:rsid w:val="00287892"/>
    <w:rsid w:val="00287D4A"/>
    <w:rsid w:val="00293D11"/>
    <w:rsid w:val="00294DC9"/>
    <w:rsid w:val="00294FEB"/>
    <w:rsid w:val="00296DAF"/>
    <w:rsid w:val="00297EA1"/>
    <w:rsid w:val="002A1CEC"/>
    <w:rsid w:val="002A4112"/>
    <w:rsid w:val="002A4BB4"/>
    <w:rsid w:val="002A60FB"/>
    <w:rsid w:val="002A64BE"/>
    <w:rsid w:val="002A7096"/>
    <w:rsid w:val="002A7492"/>
    <w:rsid w:val="002B31B8"/>
    <w:rsid w:val="002B5AC5"/>
    <w:rsid w:val="002C14FA"/>
    <w:rsid w:val="002C2B18"/>
    <w:rsid w:val="002C6C61"/>
    <w:rsid w:val="002C75B1"/>
    <w:rsid w:val="002C7A74"/>
    <w:rsid w:val="002D1DFB"/>
    <w:rsid w:val="002E356C"/>
    <w:rsid w:val="002E5994"/>
    <w:rsid w:val="002E5F23"/>
    <w:rsid w:val="002E631B"/>
    <w:rsid w:val="002E70A1"/>
    <w:rsid w:val="002E730E"/>
    <w:rsid w:val="002F0B7A"/>
    <w:rsid w:val="002F0E38"/>
    <w:rsid w:val="002F369D"/>
    <w:rsid w:val="002F3DE6"/>
    <w:rsid w:val="002F7231"/>
    <w:rsid w:val="002F7FEC"/>
    <w:rsid w:val="00300A23"/>
    <w:rsid w:val="00302392"/>
    <w:rsid w:val="00302D81"/>
    <w:rsid w:val="00305DF7"/>
    <w:rsid w:val="00306006"/>
    <w:rsid w:val="003067FA"/>
    <w:rsid w:val="0031166F"/>
    <w:rsid w:val="00313131"/>
    <w:rsid w:val="00313453"/>
    <w:rsid w:val="0031598F"/>
    <w:rsid w:val="00316A54"/>
    <w:rsid w:val="00320AB0"/>
    <w:rsid w:val="00325977"/>
    <w:rsid w:val="003271CB"/>
    <w:rsid w:val="0032720D"/>
    <w:rsid w:val="00327821"/>
    <w:rsid w:val="00330149"/>
    <w:rsid w:val="00331380"/>
    <w:rsid w:val="00332237"/>
    <w:rsid w:val="00342377"/>
    <w:rsid w:val="00342416"/>
    <w:rsid w:val="003456B8"/>
    <w:rsid w:val="003524ED"/>
    <w:rsid w:val="00353CCE"/>
    <w:rsid w:val="003569CE"/>
    <w:rsid w:val="0035788D"/>
    <w:rsid w:val="00362E18"/>
    <w:rsid w:val="003636B0"/>
    <w:rsid w:val="003654CF"/>
    <w:rsid w:val="00366107"/>
    <w:rsid w:val="00375D2F"/>
    <w:rsid w:val="00383431"/>
    <w:rsid w:val="003944E1"/>
    <w:rsid w:val="00395716"/>
    <w:rsid w:val="0039596B"/>
    <w:rsid w:val="003A323B"/>
    <w:rsid w:val="003A38C7"/>
    <w:rsid w:val="003A3AE8"/>
    <w:rsid w:val="003A59DB"/>
    <w:rsid w:val="003B184C"/>
    <w:rsid w:val="003B4176"/>
    <w:rsid w:val="003C1250"/>
    <w:rsid w:val="003C1C74"/>
    <w:rsid w:val="003C4156"/>
    <w:rsid w:val="003D440B"/>
    <w:rsid w:val="003D5154"/>
    <w:rsid w:val="003D7408"/>
    <w:rsid w:val="003E5188"/>
    <w:rsid w:val="003E757A"/>
    <w:rsid w:val="003F232F"/>
    <w:rsid w:val="003F4653"/>
    <w:rsid w:val="00403211"/>
    <w:rsid w:val="00411337"/>
    <w:rsid w:val="004144EE"/>
    <w:rsid w:val="004252B6"/>
    <w:rsid w:val="00426000"/>
    <w:rsid w:val="0042759D"/>
    <w:rsid w:val="004312E1"/>
    <w:rsid w:val="00432B8D"/>
    <w:rsid w:val="004330A6"/>
    <w:rsid w:val="004339F2"/>
    <w:rsid w:val="004350C0"/>
    <w:rsid w:val="004352D1"/>
    <w:rsid w:val="004369E0"/>
    <w:rsid w:val="00442DCA"/>
    <w:rsid w:val="00443213"/>
    <w:rsid w:val="00445EBF"/>
    <w:rsid w:val="0044633F"/>
    <w:rsid w:val="00455D1E"/>
    <w:rsid w:val="00457477"/>
    <w:rsid w:val="004607F2"/>
    <w:rsid w:val="004612D2"/>
    <w:rsid w:val="00462ED2"/>
    <w:rsid w:val="00463B2F"/>
    <w:rsid w:val="00474484"/>
    <w:rsid w:val="00477583"/>
    <w:rsid w:val="00477D3C"/>
    <w:rsid w:val="00477E2E"/>
    <w:rsid w:val="00484C00"/>
    <w:rsid w:val="00485787"/>
    <w:rsid w:val="00497430"/>
    <w:rsid w:val="004A7EBF"/>
    <w:rsid w:val="004B1423"/>
    <w:rsid w:val="004B4288"/>
    <w:rsid w:val="004B4A7D"/>
    <w:rsid w:val="004C18CC"/>
    <w:rsid w:val="004C259C"/>
    <w:rsid w:val="004C2C58"/>
    <w:rsid w:val="004C5CF0"/>
    <w:rsid w:val="004C7BDC"/>
    <w:rsid w:val="004D10B0"/>
    <w:rsid w:val="004D2C0E"/>
    <w:rsid w:val="004D3755"/>
    <w:rsid w:val="004D396F"/>
    <w:rsid w:val="004D762D"/>
    <w:rsid w:val="004E30D7"/>
    <w:rsid w:val="004E3580"/>
    <w:rsid w:val="004E3BAD"/>
    <w:rsid w:val="004E5ABC"/>
    <w:rsid w:val="004F225F"/>
    <w:rsid w:val="004F64E7"/>
    <w:rsid w:val="0050015D"/>
    <w:rsid w:val="00506E44"/>
    <w:rsid w:val="005119FB"/>
    <w:rsid w:val="00517374"/>
    <w:rsid w:val="005173C5"/>
    <w:rsid w:val="00522D40"/>
    <w:rsid w:val="005238AD"/>
    <w:rsid w:val="0052509C"/>
    <w:rsid w:val="00527597"/>
    <w:rsid w:val="0053333F"/>
    <w:rsid w:val="00533E16"/>
    <w:rsid w:val="00534C5F"/>
    <w:rsid w:val="005356AA"/>
    <w:rsid w:val="0054177E"/>
    <w:rsid w:val="005444CA"/>
    <w:rsid w:val="00545783"/>
    <w:rsid w:val="005502E6"/>
    <w:rsid w:val="005509FA"/>
    <w:rsid w:val="0055199D"/>
    <w:rsid w:val="00554E37"/>
    <w:rsid w:val="005564D6"/>
    <w:rsid w:val="0056411D"/>
    <w:rsid w:val="00564488"/>
    <w:rsid w:val="005729C7"/>
    <w:rsid w:val="00573A8E"/>
    <w:rsid w:val="005760F2"/>
    <w:rsid w:val="005767E8"/>
    <w:rsid w:val="005801FF"/>
    <w:rsid w:val="00580C14"/>
    <w:rsid w:val="0058265D"/>
    <w:rsid w:val="00590C97"/>
    <w:rsid w:val="00594737"/>
    <w:rsid w:val="00594C50"/>
    <w:rsid w:val="00595E47"/>
    <w:rsid w:val="00597F4A"/>
    <w:rsid w:val="005A3FD6"/>
    <w:rsid w:val="005A464A"/>
    <w:rsid w:val="005B4363"/>
    <w:rsid w:val="005B606D"/>
    <w:rsid w:val="005B6CF4"/>
    <w:rsid w:val="005C2327"/>
    <w:rsid w:val="005C4892"/>
    <w:rsid w:val="005D0EA0"/>
    <w:rsid w:val="005D1420"/>
    <w:rsid w:val="005D1481"/>
    <w:rsid w:val="005D2559"/>
    <w:rsid w:val="005D2AA8"/>
    <w:rsid w:val="005D5F7A"/>
    <w:rsid w:val="005D744D"/>
    <w:rsid w:val="005D7731"/>
    <w:rsid w:val="005E2574"/>
    <w:rsid w:val="005E2F52"/>
    <w:rsid w:val="005E3050"/>
    <w:rsid w:val="005E3DE6"/>
    <w:rsid w:val="005F0E5C"/>
    <w:rsid w:val="005F1DC2"/>
    <w:rsid w:val="005F253D"/>
    <w:rsid w:val="005F4CCC"/>
    <w:rsid w:val="005F5096"/>
    <w:rsid w:val="005F7856"/>
    <w:rsid w:val="006004B8"/>
    <w:rsid w:val="00600C7C"/>
    <w:rsid w:val="006038FE"/>
    <w:rsid w:val="0061142B"/>
    <w:rsid w:val="0061383C"/>
    <w:rsid w:val="00613A50"/>
    <w:rsid w:val="00614DB0"/>
    <w:rsid w:val="0061737E"/>
    <w:rsid w:val="0062187E"/>
    <w:rsid w:val="00622CE7"/>
    <w:rsid w:val="00632799"/>
    <w:rsid w:val="006329E5"/>
    <w:rsid w:val="00633505"/>
    <w:rsid w:val="00634036"/>
    <w:rsid w:val="006364ED"/>
    <w:rsid w:val="00640780"/>
    <w:rsid w:val="0064273A"/>
    <w:rsid w:val="0064540D"/>
    <w:rsid w:val="00645767"/>
    <w:rsid w:val="006507CC"/>
    <w:rsid w:val="00650D19"/>
    <w:rsid w:val="00653C4E"/>
    <w:rsid w:val="00653F51"/>
    <w:rsid w:val="00654AC4"/>
    <w:rsid w:val="006614BF"/>
    <w:rsid w:val="00666B5E"/>
    <w:rsid w:val="00667C47"/>
    <w:rsid w:val="00674A84"/>
    <w:rsid w:val="006772AD"/>
    <w:rsid w:val="0068221C"/>
    <w:rsid w:val="00683CF9"/>
    <w:rsid w:val="0068501A"/>
    <w:rsid w:val="00690EC1"/>
    <w:rsid w:val="00694048"/>
    <w:rsid w:val="00695227"/>
    <w:rsid w:val="00696EB1"/>
    <w:rsid w:val="006A322C"/>
    <w:rsid w:val="006A4D71"/>
    <w:rsid w:val="006B03E7"/>
    <w:rsid w:val="006B36BC"/>
    <w:rsid w:val="006B4AB5"/>
    <w:rsid w:val="006B6254"/>
    <w:rsid w:val="006C2AEA"/>
    <w:rsid w:val="006C2D72"/>
    <w:rsid w:val="006C412C"/>
    <w:rsid w:val="006C5E6F"/>
    <w:rsid w:val="006C6978"/>
    <w:rsid w:val="006D4D21"/>
    <w:rsid w:val="006E12B3"/>
    <w:rsid w:val="006E29D2"/>
    <w:rsid w:val="006E7DE2"/>
    <w:rsid w:val="006F17E6"/>
    <w:rsid w:val="006F1A15"/>
    <w:rsid w:val="006F284B"/>
    <w:rsid w:val="006F36A7"/>
    <w:rsid w:val="006F4FD9"/>
    <w:rsid w:val="006F6C9E"/>
    <w:rsid w:val="00707068"/>
    <w:rsid w:val="007075C6"/>
    <w:rsid w:val="00707917"/>
    <w:rsid w:val="0071222D"/>
    <w:rsid w:val="007200E1"/>
    <w:rsid w:val="00724289"/>
    <w:rsid w:val="00730F75"/>
    <w:rsid w:val="00731D1F"/>
    <w:rsid w:val="007330C2"/>
    <w:rsid w:val="00733C83"/>
    <w:rsid w:val="007402AA"/>
    <w:rsid w:val="00741A51"/>
    <w:rsid w:val="00741D86"/>
    <w:rsid w:val="00744FC0"/>
    <w:rsid w:val="007465EC"/>
    <w:rsid w:val="00746C8D"/>
    <w:rsid w:val="007477E7"/>
    <w:rsid w:val="00751081"/>
    <w:rsid w:val="00752770"/>
    <w:rsid w:val="00755181"/>
    <w:rsid w:val="007560A6"/>
    <w:rsid w:val="00756B11"/>
    <w:rsid w:val="007602A7"/>
    <w:rsid w:val="00764C32"/>
    <w:rsid w:val="00772B26"/>
    <w:rsid w:val="00772DD0"/>
    <w:rsid w:val="00774991"/>
    <w:rsid w:val="00774F40"/>
    <w:rsid w:val="00775A25"/>
    <w:rsid w:val="00776BDF"/>
    <w:rsid w:val="0077724A"/>
    <w:rsid w:val="00790A91"/>
    <w:rsid w:val="0079216D"/>
    <w:rsid w:val="00793B91"/>
    <w:rsid w:val="0079705C"/>
    <w:rsid w:val="007B1446"/>
    <w:rsid w:val="007B23AD"/>
    <w:rsid w:val="007B2488"/>
    <w:rsid w:val="007B6082"/>
    <w:rsid w:val="007C49A3"/>
    <w:rsid w:val="007D2573"/>
    <w:rsid w:val="007D67AE"/>
    <w:rsid w:val="007D72D1"/>
    <w:rsid w:val="007D77A8"/>
    <w:rsid w:val="007E2187"/>
    <w:rsid w:val="007E2DF2"/>
    <w:rsid w:val="007E4435"/>
    <w:rsid w:val="007F01D9"/>
    <w:rsid w:val="007F0CF4"/>
    <w:rsid w:val="007F27F0"/>
    <w:rsid w:val="007F49C9"/>
    <w:rsid w:val="007F5744"/>
    <w:rsid w:val="008016FD"/>
    <w:rsid w:val="008023C2"/>
    <w:rsid w:val="00803A4D"/>
    <w:rsid w:val="00804332"/>
    <w:rsid w:val="00805054"/>
    <w:rsid w:val="00806B08"/>
    <w:rsid w:val="0081108E"/>
    <w:rsid w:val="008110C2"/>
    <w:rsid w:val="0081199E"/>
    <w:rsid w:val="008147B5"/>
    <w:rsid w:val="00814FAE"/>
    <w:rsid w:val="00815667"/>
    <w:rsid w:val="0082453A"/>
    <w:rsid w:val="00827B80"/>
    <w:rsid w:val="008316FE"/>
    <w:rsid w:val="00833862"/>
    <w:rsid w:val="008344BD"/>
    <w:rsid w:val="00840F94"/>
    <w:rsid w:val="00843AC4"/>
    <w:rsid w:val="00845050"/>
    <w:rsid w:val="00855426"/>
    <w:rsid w:val="00860AFD"/>
    <w:rsid w:val="00861D20"/>
    <w:rsid w:val="00862CB5"/>
    <w:rsid w:val="008655F3"/>
    <w:rsid w:val="00872E02"/>
    <w:rsid w:val="00873F6D"/>
    <w:rsid w:val="008800AE"/>
    <w:rsid w:val="0088194F"/>
    <w:rsid w:val="00882F89"/>
    <w:rsid w:val="00885905"/>
    <w:rsid w:val="008868A6"/>
    <w:rsid w:val="00893815"/>
    <w:rsid w:val="008A52B0"/>
    <w:rsid w:val="008B0DCE"/>
    <w:rsid w:val="008B1489"/>
    <w:rsid w:val="008B68D6"/>
    <w:rsid w:val="008B76ED"/>
    <w:rsid w:val="008C0158"/>
    <w:rsid w:val="008D0527"/>
    <w:rsid w:val="008D0E04"/>
    <w:rsid w:val="008D17A2"/>
    <w:rsid w:val="008E2243"/>
    <w:rsid w:val="008E47D7"/>
    <w:rsid w:val="008E756D"/>
    <w:rsid w:val="008E7940"/>
    <w:rsid w:val="008F2830"/>
    <w:rsid w:val="008F2C54"/>
    <w:rsid w:val="008F447E"/>
    <w:rsid w:val="008F7FB0"/>
    <w:rsid w:val="00906F04"/>
    <w:rsid w:val="00916282"/>
    <w:rsid w:val="00916B02"/>
    <w:rsid w:val="00917F0F"/>
    <w:rsid w:val="00921A1F"/>
    <w:rsid w:val="00923EC5"/>
    <w:rsid w:val="0092565F"/>
    <w:rsid w:val="009311CC"/>
    <w:rsid w:val="00932FDD"/>
    <w:rsid w:val="00934CBB"/>
    <w:rsid w:val="00935769"/>
    <w:rsid w:val="009357C7"/>
    <w:rsid w:val="00945952"/>
    <w:rsid w:val="00946539"/>
    <w:rsid w:val="00950AD1"/>
    <w:rsid w:val="00950DB6"/>
    <w:rsid w:val="00952930"/>
    <w:rsid w:val="0095673E"/>
    <w:rsid w:val="0095783B"/>
    <w:rsid w:val="00960316"/>
    <w:rsid w:val="0096183B"/>
    <w:rsid w:val="0096222B"/>
    <w:rsid w:val="0096410E"/>
    <w:rsid w:val="0096460A"/>
    <w:rsid w:val="00971A45"/>
    <w:rsid w:val="00975F61"/>
    <w:rsid w:val="009761EA"/>
    <w:rsid w:val="00976B4D"/>
    <w:rsid w:val="00977150"/>
    <w:rsid w:val="0098041F"/>
    <w:rsid w:val="009821BA"/>
    <w:rsid w:val="00984397"/>
    <w:rsid w:val="00984669"/>
    <w:rsid w:val="00985E43"/>
    <w:rsid w:val="00991762"/>
    <w:rsid w:val="00991C59"/>
    <w:rsid w:val="00991E4E"/>
    <w:rsid w:val="00994FD0"/>
    <w:rsid w:val="00996C08"/>
    <w:rsid w:val="009973BA"/>
    <w:rsid w:val="009A4107"/>
    <w:rsid w:val="009A419C"/>
    <w:rsid w:val="009A4306"/>
    <w:rsid w:val="009A6002"/>
    <w:rsid w:val="009A62D1"/>
    <w:rsid w:val="009A6333"/>
    <w:rsid w:val="009B0890"/>
    <w:rsid w:val="009B2335"/>
    <w:rsid w:val="009B4590"/>
    <w:rsid w:val="009B55FE"/>
    <w:rsid w:val="009B6A85"/>
    <w:rsid w:val="009C5660"/>
    <w:rsid w:val="009D4E6A"/>
    <w:rsid w:val="009D67E6"/>
    <w:rsid w:val="009E0EE7"/>
    <w:rsid w:val="009E2CAC"/>
    <w:rsid w:val="009E54EF"/>
    <w:rsid w:val="009E5A4D"/>
    <w:rsid w:val="009E5F16"/>
    <w:rsid w:val="009F0743"/>
    <w:rsid w:val="009F40DB"/>
    <w:rsid w:val="009F6AEC"/>
    <w:rsid w:val="00A00FBC"/>
    <w:rsid w:val="00A0189D"/>
    <w:rsid w:val="00A01FB6"/>
    <w:rsid w:val="00A03C03"/>
    <w:rsid w:val="00A04910"/>
    <w:rsid w:val="00A07567"/>
    <w:rsid w:val="00A106FB"/>
    <w:rsid w:val="00A128F9"/>
    <w:rsid w:val="00A12AB4"/>
    <w:rsid w:val="00A1476E"/>
    <w:rsid w:val="00A14E3B"/>
    <w:rsid w:val="00A177DA"/>
    <w:rsid w:val="00A20B2B"/>
    <w:rsid w:val="00A21748"/>
    <w:rsid w:val="00A237BB"/>
    <w:rsid w:val="00A24205"/>
    <w:rsid w:val="00A25154"/>
    <w:rsid w:val="00A27934"/>
    <w:rsid w:val="00A31217"/>
    <w:rsid w:val="00A32286"/>
    <w:rsid w:val="00A345DC"/>
    <w:rsid w:val="00A41384"/>
    <w:rsid w:val="00A41647"/>
    <w:rsid w:val="00A41966"/>
    <w:rsid w:val="00A4339D"/>
    <w:rsid w:val="00A51B5A"/>
    <w:rsid w:val="00A55372"/>
    <w:rsid w:val="00A5597C"/>
    <w:rsid w:val="00A56696"/>
    <w:rsid w:val="00A67C5E"/>
    <w:rsid w:val="00A70533"/>
    <w:rsid w:val="00A712C4"/>
    <w:rsid w:val="00A72A2F"/>
    <w:rsid w:val="00A72E5B"/>
    <w:rsid w:val="00A77046"/>
    <w:rsid w:val="00A81010"/>
    <w:rsid w:val="00A8400D"/>
    <w:rsid w:val="00A87CD9"/>
    <w:rsid w:val="00A90468"/>
    <w:rsid w:val="00A93A4A"/>
    <w:rsid w:val="00A955EF"/>
    <w:rsid w:val="00AA37B4"/>
    <w:rsid w:val="00AA52D8"/>
    <w:rsid w:val="00AA5618"/>
    <w:rsid w:val="00AA5AA8"/>
    <w:rsid w:val="00AA79AF"/>
    <w:rsid w:val="00AB0A45"/>
    <w:rsid w:val="00AB5CB4"/>
    <w:rsid w:val="00AC4CD2"/>
    <w:rsid w:val="00AC6A52"/>
    <w:rsid w:val="00AC75A5"/>
    <w:rsid w:val="00AD0BD7"/>
    <w:rsid w:val="00AD1F22"/>
    <w:rsid w:val="00AD26CE"/>
    <w:rsid w:val="00AD3AE7"/>
    <w:rsid w:val="00AE159C"/>
    <w:rsid w:val="00AE55A6"/>
    <w:rsid w:val="00AE64D8"/>
    <w:rsid w:val="00AE6F01"/>
    <w:rsid w:val="00AE70CF"/>
    <w:rsid w:val="00AE79BC"/>
    <w:rsid w:val="00AF0500"/>
    <w:rsid w:val="00AF0660"/>
    <w:rsid w:val="00AF0BEF"/>
    <w:rsid w:val="00AF1C61"/>
    <w:rsid w:val="00AF607E"/>
    <w:rsid w:val="00AF72A8"/>
    <w:rsid w:val="00AF73BA"/>
    <w:rsid w:val="00B021E9"/>
    <w:rsid w:val="00B029D1"/>
    <w:rsid w:val="00B10770"/>
    <w:rsid w:val="00B124BD"/>
    <w:rsid w:val="00B151E1"/>
    <w:rsid w:val="00B15345"/>
    <w:rsid w:val="00B16EEE"/>
    <w:rsid w:val="00B26748"/>
    <w:rsid w:val="00B3056E"/>
    <w:rsid w:val="00B3450F"/>
    <w:rsid w:val="00B4287F"/>
    <w:rsid w:val="00B44B32"/>
    <w:rsid w:val="00B44EC4"/>
    <w:rsid w:val="00B45386"/>
    <w:rsid w:val="00B46615"/>
    <w:rsid w:val="00B55D1D"/>
    <w:rsid w:val="00B57B9F"/>
    <w:rsid w:val="00B63047"/>
    <w:rsid w:val="00B6309B"/>
    <w:rsid w:val="00B76974"/>
    <w:rsid w:val="00B7703F"/>
    <w:rsid w:val="00B91A0B"/>
    <w:rsid w:val="00B92822"/>
    <w:rsid w:val="00B93D82"/>
    <w:rsid w:val="00BA0167"/>
    <w:rsid w:val="00BA061D"/>
    <w:rsid w:val="00BA0C6B"/>
    <w:rsid w:val="00BA1333"/>
    <w:rsid w:val="00BA1F75"/>
    <w:rsid w:val="00BA5D17"/>
    <w:rsid w:val="00BB6EEF"/>
    <w:rsid w:val="00BB7579"/>
    <w:rsid w:val="00BB7755"/>
    <w:rsid w:val="00BC27C2"/>
    <w:rsid w:val="00BC3DE9"/>
    <w:rsid w:val="00BC4DDA"/>
    <w:rsid w:val="00BC5B39"/>
    <w:rsid w:val="00BC6333"/>
    <w:rsid w:val="00BC7318"/>
    <w:rsid w:val="00BD039C"/>
    <w:rsid w:val="00BD235A"/>
    <w:rsid w:val="00BD24A2"/>
    <w:rsid w:val="00BD30E9"/>
    <w:rsid w:val="00BD3C8E"/>
    <w:rsid w:val="00BD4ED2"/>
    <w:rsid w:val="00BE023D"/>
    <w:rsid w:val="00BE7AA2"/>
    <w:rsid w:val="00BF26BF"/>
    <w:rsid w:val="00BF2E3D"/>
    <w:rsid w:val="00BF4912"/>
    <w:rsid w:val="00C03384"/>
    <w:rsid w:val="00C033C8"/>
    <w:rsid w:val="00C04A45"/>
    <w:rsid w:val="00C100FE"/>
    <w:rsid w:val="00C111B7"/>
    <w:rsid w:val="00C178CD"/>
    <w:rsid w:val="00C23391"/>
    <w:rsid w:val="00C27FB0"/>
    <w:rsid w:val="00C34723"/>
    <w:rsid w:val="00C353A2"/>
    <w:rsid w:val="00C37A8C"/>
    <w:rsid w:val="00C4394D"/>
    <w:rsid w:val="00C466E7"/>
    <w:rsid w:val="00C50FB5"/>
    <w:rsid w:val="00C52F16"/>
    <w:rsid w:val="00C5606D"/>
    <w:rsid w:val="00C568D4"/>
    <w:rsid w:val="00C571AF"/>
    <w:rsid w:val="00C57D92"/>
    <w:rsid w:val="00C60750"/>
    <w:rsid w:val="00C62ADD"/>
    <w:rsid w:val="00C64FE7"/>
    <w:rsid w:val="00C65D94"/>
    <w:rsid w:val="00C6701D"/>
    <w:rsid w:val="00C7024E"/>
    <w:rsid w:val="00C717AB"/>
    <w:rsid w:val="00C72044"/>
    <w:rsid w:val="00C760EE"/>
    <w:rsid w:val="00C82217"/>
    <w:rsid w:val="00C82F54"/>
    <w:rsid w:val="00C92706"/>
    <w:rsid w:val="00C92FDD"/>
    <w:rsid w:val="00C952FC"/>
    <w:rsid w:val="00C9668F"/>
    <w:rsid w:val="00C97EC6"/>
    <w:rsid w:val="00CA1B34"/>
    <w:rsid w:val="00CA241C"/>
    <w:rsid w:val="00CA2A02"/>
    <w:rsid w:val="00CA3ECA"/>
    <w:rsid w:val="00CA55D2"/>
    <w:rsid w:val="00CA5F00"/>
    <w:rsid w:val="00CA5FE2"/>
    <w:rsid w:val="00CA65E8"/>
    <w:rsid w:val="00CB522F"/>
    <w:rsid w:val="00CB533F"/>
    <w:rsid w:val="00CC0D7E"/>
    <w:rsid w:val="00CC270C"/>
    <w:rsid w:val="00CC2887"/>
    <w:rsid w:val="00CC4934"/>
    <w:rsid w:val="00CC5BDB"/>
    <w:rsid w:val="00CC64ED"/>
    <w:rsid w:val="00CC6C6E"/>
    <w:rsid w:val="00CD05AB"/>
    <w:rsid w:val="00CD7DB1"/>
    <w:rsid w:val="00CE0546"/>
    <w:rsid w:val="00CE1344"/>
    <w:rsid w:val="00CE7F38"/>
    <w:rsid w:val="00CF0A71"/>
    <w:rsid w:val="00CF1F48"/>
    <w:rsid w:val="00D00DCE"/>
    <w:rsid w:val="00D00E51"/>
    <w:rsid w:val="00D02A4D"/>
    <w:rsid w:val="00D05A35"/>
    <w:rsid w:val="00D116FE"/>
    <w:rsid w:val="00D1514C"/>
    <w:rsid w:val="00D224EF"/>
    <w:rsid w:val="00D22E0B"/>
    <w:rsid w:val="00D276FB"/>
    <w:rsid w:val="00D31705"/>
    <w:rsid w:val="00D33304"/>
    <w:rsid w:val="00D3516C"/>
    <w:rsid w:val="00D44DF6"/>
    <w:rsid w:val="00D45A4F"/>
    <w:rsid w:val="00D45AEA"/>
    <w:rsid w:val="00D50C48"/>
    <w:rsid w:val="00D540A8"/>
    <w:rsid w:val="00D5423F"/>
    <w:rsid w:val="00D54875"/>
    <w:rsid w:val="00D54B6F"/>
    <w:rsid w:val="00D555AC"/>
    <w:rsid w:val="00D632FD"/>
    <w:rsid w:val="00D638AD"/>
    <w:rsid w:val="00D646A2"/>
    <w:rsid w:val="00D6548D"/>
    <w:rsid w:val="00D71291"/>
    <w:rsid w:val="00D72EB3"/>
    <w:rsid w:val="00D74109"/>
    <w:rsid w:val="00D91A70"/>
    <w:rsid w:val="00D93F83"/>
    <w:rsid w:val="00D96DAE"/>
    <w:rsid w:val="00DA0A82"/>
    <w:rsid w:val="00DA1201"/>
    <w:rsid w:val="00DA2B22"/>
    <w:rsid w:val="00DA3419"/>
    <w:rsid w:val="00DA4ABC"/>
    <w:rsid w:val="00DA6167"/>
    <w:rsid w:val="00DC055C"/>
    <w:rsid w:val="00DC53C0"/>
    <w:rsid w:val="00DD5E35"/>
    <w:rsid w:val="00DD781C"/>
    <w:rsid w:val="00DE3BE8"/>
    <w:rsid w:val="00DE3F35"/>
    <w:rsid w:val="00DE4E83"/>
    <w:rsid w:val="00DF1DBE"/>
    <w:rsid w:val="00DF3ECB"/>
    <w:rsid w:val="00DF4BEF"/>
    <w:rsid w:val="00E01D9E"/>
    <w:rsid w:val="00E0259F"/>
    <w:rsid w:val="00E07EF7"/>
    <w:rsid w:val="00E12519"/>
    <w:rsid w:val="00E1394B"/>
    <w:rsid w:val="00E174ED"/>
    <w:rsid w:val="00E20770"/>
    <w:rsid w:val="00E2157C"/>
    <w:rsid w:val="00E21C61"/>
    <w:rsid w:val="00E2491A"/>
    <w:rsid w:val="00E24A97"/>
    <w:rsid w:val="00E2538E"/>
    <w:rsid w:val="00E25D03"/>
    <w:rsid w:val="00E35C07"/>
    <w:rsid w:val="00E42EB9"/>
    <w:rsid w:val="00E455C2"/>
    <w:rsid w:val="00E47633"/>
    <w:rsid w:val="00E47664"/>
    <w:rsid w:val="00E47BD5"/>
    <w:rsid w:val="00E50439"/>
    <w:rsid w:val="00E50C03"/>
    <w:rsid w:val="00E50F86"/>
    <w:rsid w:val="00E53E64"/>
    <w:rsid w:val="00E541C0"/>
    <w:rsid w:val="00E553CC"/>
    <w:rsid w:val="00E56009"/>
    <w:rsid w:val="00E61FCB"/>
    <w:rsid w:val="00E63600"/>
    <w:rsid w:val="00E63D16"/>
    <w:rsid w:val="00E64527"/>
    <w:rsid w:val="00E65147"/>
    <w:rsid w:val="00E77A03"/>
    <w:rsid w:val="00E80144"/>
    <w:rsid w:val="00E80EA6"/>
    <w:rsid w:val="00E810F5"/>
    <w:rsid w:val="00E82158"/>
    <w:rsid w:val="00E857F2"/>
    <w:rsid w:val="00E86D51"/>
    <w:rsid w:val="00E938EE"/>
    <w:rsid w:val="00E96459"/>
    <w:rsid w:val="00E96572"/>
    <w:rsid w:val="00E97B00"/>
    <w:rsid w:val="00EA2900"/>
    <w:rsid w:val="00EA5EDC"/>
    <w:rsid w:val="00EA5F38"/>
    <w:rsid w:val="00EB3B40"/>
    <w:rsid w:val="00EC40DA"/>
    <w:rsid w:val="00EC5405"/>
    <w:rsid w:val="00EC7F90"/>
    <w:rsid w:val="00ED1A3C"/>
    <w:rsid w:val="00ED58E7"/>
    <w:rsid w:val="00ED6851"/>
    <w:rsid w:val="00ED74F9"/>
    <w:rsid w:val="00EE189A"/>
    <w:rsid w:val="00EE4DDF"/>
    <w:rsid w:val="00EE66EA"/>
    <w:rsid w:val="00EF42EB"/>
    <w:rsid w:val="00F009AA"/>
    <w:rsid w:val="00F01CB9"/>
    <w:rsid w:val="00F02B26"/>
    <w:rsid w:val="00F04D4E"/>
    <w:rsid w:val="00F05886"/>
    <w:rsid w:val="00F05D60"/>
    <w:rsid w:val="00F065FF"/>
    <w:rsid w:val="00F0726A"/>
    <w:rsid w:val="00F104E7"/>
    <w:rsid w:val="00F11033"/>
    <w:rsid w:val="00F11678"/>
    <w:rsid w:val="00F11E7F"/>
    <w:rsid w:val="00F148AC"/>
    <w:rsid w:val="00F1712F"/>
    <w:rsid w:val="00F2424A"/>
    <w:rsid w:val="00F242AB"/>
    <w:rsid w:val="00F24EF7"/>
    <w:rsid w:val="00F2553A"/>
    <w:rsid w:val="00F3019C"/>
    <w:rsid w:val="00F318EB"/>
    <w:rsid w:val="00F3395E"/>
    <w:rsid w:val="00F34468"/>
    <w:rsid w:val="00F36022"/>
    <w:rsid w:val="00F41B28"/>
    <w:rsid w:val="00F51931"/>
    <w:rsid w:val="00F56465"/>
    <w:rsid w:val="00F57627"/>
    <w:rsid w:val="00F6270F"/>
    <w:rsid w:val="00F75694"/>
    <w:rsid w:val="00F80948"/>
    <w:rsid w:val="00F816B2"/>
    <w:rsid w:val="00F834EE"/>
    <w:rsid w:val="00F85A23"/>
    <w:rsid w:val="00F8618C"/>
    <w:rsid w:val="00F873D3"/>
    <w:rsid w:val="00F874F3"/>
    <w:rsid w:val="00F90D70"/>
    <w:rsid w:val="00F93C9E"/>
    <w:rsid w:val="00F948A6"/>
    <w:rsid w:val="00F95406"/>
    <w:rsid w:val="00F9788F"/>
    <w:rsid w:val="00F97B41"/>
    <w:rsid w:val="00FA3537"/>
    <w:rsid w:val="00FB0BFE"/>
    <w:rsid w:val="00FB1C3A"/>
    <w:rsid w:val="00FB3EB4"/>
    <w:rsid w:val="00FB6333"/>
    <w:rsid w:val="00FB7A8A"/>
    <w:rsid w:val="00FC03C3"/>
    <w:rsid w:val="00FC0C27"/>
    <w:rsid w:val="00FC1DA1"/>
    <w:rsid w:val="00FC580F"/>
    <w:rsid w:val="00FC655E"/>
    <w:rsid w:val="00FD4CC0"/>
    <w:rsid w:val="00FD68FF"/>
    <w:rsid w:val="00FE1B83"/>
    <w:rsid w:val="00FE3455"/>
    <w:rsid w:val="00FE4EA0"/>
    <w:rsid w:val="00FF1A4F"/>
    <w:rsid w:val="00FF201F"/>
    <w:rsid w:val="00FF2632"/>
    <w:rsid w:val="00FF2896"/>
    <w:rsid w:val="00FF3AE7"/>
    <w:rsid w:val="00FF6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902B4"/>
  <w15:docId w15:val="{A67FD133-9782-6D4E-8BF2-6DB83CD6B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13131"/>
  </w:style>
  <w:style w:type="paragraph" w:styleId="Heading1">
    <w:name w:val="heading 1"/>
    <w:basedOn w:val="Normal"/>
    <w:next w:val="Normal"/>
    <w:link w:val="Heading1Char"/>
    <w:uiPriority w:val="9"/>
    <w:qFormat/>
    <w:rsid w:val="00F11E7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C270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1D8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296DA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96DA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96DA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D17A2"/>
    <w:rPr>
      <w:color w:val="0000FF"/>
      <w:u w:val="single"/>
    </w:rPr>
  </w:style>
  <w:style w:type="paragraph" w:customStyle="1" w:styleId="Default">
    <w:name w:val="Default"/>
    <w:rsid w:val="00DF1DBE"/>
    <w:pPr>
      <w:autoSpaceDE w:val="0"/>
      <w:autoSpaceDN w:val="0"/>
      <w:adjustRightInd w:val="0"/>
    </w:pPr>
    <w:rPr>
      <w:rFonts w:ascii="HelveticaNeueLT Std Lt Cn" w:hAnsi="HelveticaNeueLT Std Lt Cn" w:cs="HelveticaNeueLT Std Lt Cn"/>
      <w:color w:val="000000"/>
    </w:rPr>
  </w:style>
  <w:style w:type="paragraph" w:customStyle="1" w:styleId="Pa32">
    <w:name w:val="Pa32"/>
    <w:basedOn w:val="Default"/>
    <w:next w:val="Default"/>
    <w:uiPriority w:val="99"/>
    <w:rsid w:val="00DF1DBE"/>
    <w:pPr>
      <w:spacing w:line="161" w:lineRule="atLeast"/>
    </w:pPr>
    <w:rPr>
      <w:rFonts w:cstheme="minorBidi"/>
      <w:color w:val="auto"/>
    </w:rPr>
  </w:style>
  <w:style w:type="paragraph" w:customStyle="1" w:styleId="Pa41">
    <w:name w:val="Pa41"/>
    <w:basedOn w:val="Default"/>
    <w:next w:val="Default"/>
    <w:uiPriority w:val="99"/>
    <w:rsid w:val="00DF1DBE"/>
    <w:pPr>
      <w:spacing w:line="161" w:lineRule="atLeast"/>
    </w:pPr>
    <w:rPr>
      <w:rFonts w:cstheme="minorBidi"/>
      <w:color w:val="auto"/>
    </w:rPr>
  </w:style>
  <w:style w:type="table" w:styleId="TableGrid">
    <w:name w:val="Table Grid"/>
    <w:basedOn w:val="TableNormal"/>
    <w:uiPriority w:val="39"/>
    <w:rsid w:val="001C7E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E02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1">
    <w:name w:val="A1"/>
    <w:uiPriority w:val="99"/>
    <w:rsid w:val="00BE023D"/>
    <w:rPr>
      <w:rFonts w:cs="HelveticaNeueLT Std Lt Cn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BC27C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0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0A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0A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A9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548D"/>
  </w:style>
  <w:style w:type="character" w:customStyle="1" w:styleId="position-number">
    <w:name w:val="position-number"/>
    <w:basedOn w:val="DefaultParagraphFont"/>
    <w:rsid w:val="00FB7A8A"/>
  </w:style>
  <w:style w:type="character" w:styleId="UnresolvedMention">
    <w:name w:val="Unresolved Mention"/>
    <w:basedOn w:val="DefaultParagraphFont"/>
    <w:uiPriority w:val="99"/>
    <w:rsid w:val="0004466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CC270C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1DF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1DF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D1DFB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F11E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1D8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25154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25154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48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09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9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14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95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61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171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83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02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7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26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14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45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66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26635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40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5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2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24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95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89515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26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44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81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74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1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19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78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52098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016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08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8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79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339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0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82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3FA02E-5BF0-424A-B8D8-2987EB70F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76</Words>
  <Characters>157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A VERA ISABEL DE JESUS</dc:creator>
  <cp:keywords/>
  <dc:description/>
  <cp:lastModifiedBy>Matthew Attwaters</cp:lastModifiedBy>
  <cp:revision>16</cp:revision>
  <cp:lastPrinted>2025-06-22T01:20:00Z</cp:lastPrinted>
  <dcterms:created xsi:type="dcterms:W3CDTF">2025-06-22T23:35:00Z</dcterms:created>
  <dcterms:modified xsi:type="dcterms:W3CDTF">2025-09-09T10:58:00Z</dcterms:modified>
</cp:coreProperties>
</file>